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CFBAE" w14:textId="4BF4B156" w:rsidR="000E4D18" w:rsidRPr="00C41975" w:rsidRDefault="00C41975" w:rsidP="00C41975">
      <w:pPr>
        <w:ind w:left="142"/>
        <w:rPr>
          <w:rFonts w:ascii="Arial" w:hAnsi="Arial" w:cs="Arial"/>
          <w:b/>
        </w:rPr>
      </w:pPr>
      <w:r w:rsidRPr="00C41975">
        <w:rPr>
          <w:rFonts w:ascii="Arial" w:hAnsi="Arial" w:cs="Arial"/>
          <w:b/>
        </w:rPr>
        <w:t>S7</w:t>
      </w:r>
      <w:r w:rsidR="005A3D6F" w:rsidRPr="00C41975">
        <w:rPr>
          <w:rFonts w:ascii="Arial" w:hAnsi="Arial" w:cs="Arial"/>
          <w:b/>
        </w:rPr>
        <w:t xml:space="preserve"> </w:t>
      </w:r>
      <w:r w:rsidRPr="00C41975">
        <w:rPr>
          <w:rFonts w:ascii="Arial" w:hAnsi="Arial" w:cs="Arial"/>
          <w:b/>
        </w:rPr>
        <w:t>Table</w:t>
      </w:r>
      <w:r w:rsidR="00FF5BDB" w:rsidRPr="00C41975">
        <w:rPr>
          <w:rFonts w:ascii="Arial" w:hAnsi="Arial" w:cs="Arial"/>
          <w:b/>
        </w:rPr>
        <w:t>.</w:t>
      </w:r>
      <w:r w:rsidR="00847B58" w:rsidRPr="00C41975">
        <w:rPr>
          <w:rFonts w:ascii="Arial" w:hAnsi="Arial" w:cs="Arial"/>
          <w:b/>
        </w:rPr>
        <w:t xml:space="preserve"> Primers used</w:t>
      </w:r>
      <w:r w:rsidR="001632EE" w:rsidRPr="00C41975">
        <w:rPr>
          <w:rFonts w:ascii="Arial" w:hAnsi="Arial" w:cs="Arial"/>
          <w:b/>
        </w:rPr>
        <w:t xml:space="preserve"> in this study</w:t>
      </w:r>
    </w:p>
    <w:p w14:paraId="280B92D4" w14:textId="77777777" w:rsidR="00E20F5A" w:rsidRPr="00E20F5A" w:rsidRDefault="00E20F5A" w:rsidP="00C41975">
      <w:pPr>
        <w:ind w:left="142"/>
        <w:rPr>
          <w:rFonts w:ascii="Arial" w:hAnsi="Arial" w:cs="Arial"/>
          <w:b/>
          <w:color w:val="FF0000"/>
          <w:sz w:val="20"/>
          <w:szCs w:val="20"/>
        </w:rPr>
      </w:pPr>
    </w:p>
    <w:tbl>
      <w:tblPr>
        <w:tblStyle w:val="Tablaconcuadrcula"/>
        <w:tblW w:w="101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5"/>
        <w:gridCol w:w="7398"/>
      </w:tblGrid>
      <w:tr w:rsidR="004D76C3" w:rsidRPr="00C93DDA" w14:paraId="7DB08DD7" w14:textId="77777777" w:rsidTr="00C41975">
        <w:tc>
          <w:tcPr>
            <w:tcW w:w="2725" w:type="dxa"/>
            <w:tcBorders>
              <w:top w:val="single" w:sz="8" w:space="0" w:color="auto"/>
              <w:bottom w:val="single" w:sz="8" w:space="0" w:color="auto"/>
            </w:tcBorders>
          </w:tcPr>
          <w:p w14:paraId="60D74778" w14:textId="77777777" w:rsidR="00847B58" w:rsidRPr="00C93DDA" w:rsidRDefault="00847B58" w:rsidP="00C41975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>Primer name</w:t>
            </w:r>
          </w:p>
        </w:tc>
        <w:tc>
          <w:tcPr>
            <w:tcW w:w="7398" w:type="dxa"/>
            <w:tcBorders>
              <w:top w:val="single" w:sz="8" w:space="0" w:color="auto"/>
              <w:bottom w:val="single" w:sz="8" w:space="0" w:color="auto"/>
            </w:tcBorders>
          </w:tcPr>
          <w:p w14:paraId="3DDDB689" w14:textId="77777777" w:rsidR="00847B58" w:rsidRPr="00C93DDA" w:rsidRDefault="00847B58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>Sequence</w:t>
            </w:r>
          </w:p>
        </w:tc>
      </w:tr>
      <w:tr w:rsidR="00F16005" w:rsidRPr="00C93DDA" w14:paraId="36C280CE" w14:textId="77777777" w:rsidTr="00C41975">
        <w:trPr>
          <w:trHeight w:val="63"/>
        </w:trPr>
        <w:tc>
          <w:tcPr>
            <w:tcW w:w="10123" w:type="dxa"/>
            <w:gridSpan w:val="2"/>
            <w:tcBorders>
              <w:top w:val="single" w:sz="8" w:space="0" w:color="auto"/>
            </w:tcBorders>
            <w:noWrap/>
          </w:tcPr>
          <w:p w14:paraId="626423E9" w14:textId="77777777" w:rsidR="00F16005" w:rsidRPr="00C93DDA" w:rsidRDefault="00F16005" w:rsidP="00C93DDA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Primers for generation of binary plasmids with </w:t>
            </w:r>
            <w:proofErr w:type="spellStart"/>
            <w:r w:rsidRPr="00C93DDA">
              <w:rPr>
                <w:rFonts w:ascii="Arial" w:hAnsi="Arial" w:cs="Arial"/>
                <w:b/>
                <w:sz w:val="17"/>
                <w:szCs w:val="17"/>
              </w:rPr>
              <w:t>Phleomycin</w:t>
            </w:r>
            <w:proofErr w:type="spellEnd"/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 resistance</w:t>
            </w:r>
          </w:p>
        </w:tc>
      </w:tr>
      <w:tr w:rsidR="00F16005" w:rsidRPr="00C93DDA" w14:paraId="59D0C36B" w14:textId="77777777" w:rsidTr="00FF5BDB">
        <w:trPr>
          <w:trHeight w:val="98"/>
        </w:trPr>
        <w:tc>
          <w:tcPr>
            <w:tcW w:w="2725" w:type="dxa"/>
            <w:noWrap/>
            <w:vAlign w:val="bottom"/>
          </w:tcPr>
          <w:p w14:paraId="5ED42C89" w14:textId="77777777" w:rsidR="00F16005" w:rsidRPr="00C93DDA" w:rsidRDefault="00F16005" w:rsidP="00C93DDA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gdp.prom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HindIII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0CBD6B79" w14:textId="77777777" w:rsidR="00F16005" w:rsidRPr="00C93DDA" w:rsidRDefault="00F16005" w:rsidP="00C93DD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CAAGCTTGCGGTTCTATAGTGTCACCT</w:t>
            </w:r>
          </w:p>
        </w:tc>
      </w:tr>
      <w:tr w:rsidR="00F16005" w:rsidRPr="00C93DDA" w14:paraId="23532253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38E5BE22" w14:textId="77777777" w:rsidR="00F16005" w:rsidRPr="00C93DDA" w:rsidRDefault="00F16005" w:rsidP="00C93DDA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yc1.ter-SpeI-R</w:t>
            </w:r>
          </w:p>
        </w:tc>
        <w:tc>
          <w:tcPr>
            <w:tcW w:w="7398" w:type="dxa"/>
            <w:noWrap/>
            <w:vAlign w:val="center"/>
          </w:tcPr>
          <w:p w14:paraId="60BBE528" w14:textId="77777777" w:rsidR="00F16005" w:rsidRPr="00C93DDA" w:rsidRDefault="00F16005" w:rsidP="00C93DDA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GGACTAGTGGATCTCAACAGCGGTAAGA</w:t>
            </w:r>
          </w:p>
        </w:tc>
      </w:tr>
      <w:tr w:rsidR="00C41975" w:rsidRPr="00C93DDA" w14:paraId="6B686F13" w14:textId="77777777" w:rsidTr="00FF5BDB">
        <w:tc>
          <w:tcPr>
            <w:tcW w:w="10123" w:type="dxa"/>
            <w:gridSpan w:val="2"/>
          </w:tcPr>
          <w:p w14:paraId="1D29E5FA" w14:textId="77777777" w:rsidR="00C41975" w:rsidRPr="00C93DDA" w:rsidRDefault="00C41975" w:rsidP="005A3D6F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847B58" w:rsidRPr="00C93DDA" w14:paraId="1B29DB28" w14:textId="77777777" w:rsidTr="00FF5BDB">
        <w:tc>
          <w:tcPr>
            <w:tcW w:w="10123" w:type="dxa"/>
            <w:gridSpan w:val="2"/>
          </w:tcPr>
          <w:p w14:paraId="6725408A" w14:textId="714BCB36" w:rsidR="00847B58" w:rsidRPr="00C93DDA" w:rsidRDefault="00847B58" w:rsidP="005A3D6F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Primers for deletion of </w:t>
            </w:r>
            <w:r w:rsidR="005A3D6F" w:rsidRPr="00C93DDA">
              <w:rPr>
                <w:rFonts w:ascii="Arial" w:hAnsi="Arial" w:cs="Arial"/>
                <w:b/>
                <w:i/>
                <w:sz w:val="17"/>
                <w:szCs w:val="17"/>
              </w:rPr>
              <w:t>C. higginsianum</w:t>
            </w:r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proofErr w:type="spellStart"/>
            <w:r w:rsidR="005A3D6F" w:rsidRPr="00C93DDA">
              <w:rPr>
                <w:rFonts w:ascii="Arial" w:hAnsi="Arial" w:cs="Arial"/>
                <w:b/>
                <w:sz w:val="17"/>
                <w:szCs w:val="17"/>
              </w:rPr>
              <w:t>RNAi</w:t>
            </w:r>
            <w:proofErr w:type="spellEnd"/>
            <w:r w:rsidR="005A3D6F" w:rsidRPr="00C93DDA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  <w:r w:rsidRPr="00C93DDA">
              <w:rPr>
                <w:rFonts w:ascii="Arial" w:hAnsi="Arial" w:cs="Arial"/>
                <w:b/>
                <w:sz w:val="17"/>
                <w:szCs w:val="17"/>
              </w:rPr>
              <w:t>genes</w:t>
            </w:r>
          </w:p>
        </w:tc>
      </w:tr>
      <w:tr w:rsidR="00B36B03" w:rsidRPr="00C93DDA" w14:paraId="4CC3DF5F" w14:textId="77777777" w:rsidTr="00FF5BDB">
        <w:tc>
          <w:tcPr>
            <w:tcW w:w="2725" w:type="dxa"/>
            <w:vAlign w:val="bottom"/>
          </w:tcPr>
          <w:p w14:paraId="2FC94C06" w14:textId="00CF8A15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1-TGR-F1</w:t>
            </w:r>
          </w:p>
        </w:tc>
        <w:tc>
          <w:tcPr>
            <w:tcW w:w="7398" w:type="dxa"/>
            <w:vAlign w:val="bottom"/>
          </w:tcPr>
          <w:p w14:paraId="58764863" w14:textId="0314DAF6" w:rsidR="00B36B03" w:rsidRPr="00C93DDA" w:rsidRDefault="00B673D1" w:rsidP="004D76C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ACCCCTATTGCATCCAAACGCCT</w:t>
            </w:r>
          </w:p>
        </w:tc>
      </w:tr>
      <w:tr w:rsidR="004D76C3" w:rsidRPr="00C93DDA" w14:paraId="2A7F071B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115D1E73" w14:textId="04E87E4B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1-TGR</w:t>
            </w:r>
            <w:r w:rsidR="004D76C3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R1</w:t>
            </w:r>
          </w:p>
        </w:tc>
        <w:tc>
          <w:tcPr>
            <w:tcW w:w="7398" w:type="dxa"/>
            <w:noWrap/>
            <w:hideMark/>
          </w:tcPr>
          <w:p w14:paraId="3C65DA93" w14:textId="4D10B374" w:rsidR="00B36B03" w:rsidRPr="00C93DDA" w:rsidRDefault="00B673D1" w:rsidP="004D76C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TTCCCTTTAGTGAGGGAAGCTTGGCCATTAGTTCATTCGACAGA</w:t>
            </w:r>
          </w:p>
        </w:tc>
      </w:tr>
      <w:tr w:rsidR="004D76C3" w:rsidRPr="00C93DDA" w14:paraId="1F804AF7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66405825" w14:textId="0458EE5F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1-TGR</w:t>
            </w:r>
            <w:r w:rsidR="004D76C3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F2</w:t>
            </w:r>
          </w:p>
        </w:tc>
        <w:tc>
          <w:tcPr>
            <w:tcW w:w="7398" w:type="dxa"/>
            <w:noWrap/>
            <w:hideMark/>
          </w:tcPr>
          <w:p w14:paraId="4D826C44" w14:textId="535853F5" w:rsidR="00B36B03" w:rsidRPr="00C93DDA" w:rsidRDefault="00B673D1" w:rsidP="004D76C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CTAGTGGATCCCCCTCCTAGGCCCACTACCATGGTAGTTGGTT</w:t>
            </w:r>
          </w:p>
        </w:tc>
      </w:tr>
      <w:tr w:rsidR="004D76C3" w:rsidRPr="00C93DDA" w14:paraId="15F2B048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17C8AC8A" w14:textId="1B906FFA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1-TGR</w:t>
            </w:r>
            <w:r w:rsidR="004D76C3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R2</w:t>
            </w:r>
          </w:p>
        </w:tc>
        <w:tc>
          <w:tcPr>
            <w:tcW w:w="7398" w:type="dxa"/>
            <w:noWrap/>
            <w:hideMark/>
          </w:tcPr>
          <w:p w14:paraId="088FF690" w14:textId="6CFA6AF0" w:rsidR="00B36B03" w:rsidRPr="00C93DDA" w:rsidRDefault="00B673D1" w:rsidP="004D76C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GCAATGGGTTCATGCAGCA</w:t>
            </w:r>
          </w:p>
        </w:tc>
      </w:tr>
      <w:tr w:rsidR="004D76C3" w:rsidRPr="00C93DDA" w14:paraId="73B174C1" w14:textId="77777777" w:rsidTr="00FF5BDB">
        <w:trPr>
          <w:trHeight w:val="63"/>
        </w:trPr>
        <w:tc>
          <w:tcPr>
            <w:tcW w:w="2725" w:type="dxa"/>
            <w:noWrap/>
            <w:vAlign w:val="bottom"/>
            <w:hideMark/>
          </w:tcPr>
          <w:p w14:paraId="5393AE49" w14:textId="0F248488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2-TGR-F1</w:t>
            </w:r>
          </w:p>
        </w:tc>
        <w:tc>
          <w:tcPr>
            <w:tcW w:w="7398" w:type="dxa"/>
            <w:noWrap/>
            <w:vAlign w:val="bottom"/>
            <w:hideMark/>
          </w:tcPr>
          <w:p w14:paraId="63920407" w14:textId="43137541" w:rsidR="00B36B03" w:rsidRPr="00C93DDA" w:rsidRDefault="00B673D1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ACCCTCATATCCGACGGCCAGTT</w:t>
            </w:r>
          </w:p>
        </w:tc>
      </w:tr>
      <w:tr w:rsidR="004D76C3" w:rsidRPr="00C93DDA" w14:paraId="46FA96B4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79D905BF" w14:textId="16CD8EC9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2-TGR</w:t>
            </w:r>
            <w:r w:rsidR="004D76C3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R1</w:t>
            </w:r>
          </w:p>
        </w:tc>
        <w:tc>
          <w:tcPr>
            <w:tcW w:w="7398" w:type="dxa"/>
            <w:noWrap/>
            <w:hideMark/>
          </w:tcPr>
          <w:p w14:paraId="15BE777C" w14:textId="1E8795C6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TTCCCTTTAGTGAGGGAAGCTTGGCAGATGTTCAACATAACCTT</w:t>
            </w:r>
          </w:p>
        </w:tc>
      </w:tr>
      <w:tr w:rsidR="004D76C3" w:rsidRPr="00C93DDA" w14:paraId="5687C7BE" w14:textId="77777777" w:rsidTr="00FF5BDB">
        <w:trPr>
          <w:trHeight w:val="116"/>
        </w:trPr>
        <w:tc>
          <w:tcPr>
            <w:tcW w:w="2725" w:type="dxa"/>
            <w:noWrap/>
            <w:hideMark/>
          </w:tcPr>
          <w:p w14:paraId="425BF78F" w14:textId="6F038E18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2-TGR</w:t>
            </w:r>
            <w:r w:rsidR="004D76C3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F2</w:t>
            </w:r>
          </w:p>
        </w:tc>
        <w:tc>
          <w:tcPr>
            <w:tcW w:w="7398" w:type="dxa"/>
            <w:noWrap/>
            <w:hideMark/>
          </w:tcPr>
          <w:p w14:paraId="5D35082E" w14:textId="0E7CC40F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CTAGTGGATCCCCCTCCTAGGCCCAATACTCCCAGGTCCTCGA</w:t>
            </w:r>
          </w:p>
        </w:tc>
      </w:tr>
      <w:tr w:rsidR="004D76C3" w:rsidRPr="00C93DDA" w14:paraId="368E6071" w14:textId="77777777" w:rsidTr="00FF5BDB">
        <w:trPr>
          <w:trHeight w:val="152"/>
        </w:trPr>
        <w:tc>
          <w:tcPr>
            <w:tcW w:w="2725" w:type="dxa"/>
            <w:noWrap/>
            <w:hideMark/>
          </w:tcPr>
          <w:p w14:paraId="218AB347" w14:textId="6F24CCAA" w:rsidR="00B36B03" w:rsidRPr="00C93DDA" w:rsidRDefault="004D76C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2-TGR</w:t>
            </w:r>
            <w:r w:rsidR="00B36B03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R2</w:t>
            </w:r>
          </w:p>
        </w:tc>
        <w:tc>
          <w:tcPr>
            <w:tcW w:w="7398" w:type="dxa"/>
            <w:noWrap/>
            <w:hideMark/>
          </w:tcPr>
          <w:p w14:paraId="610C7917" w14:textId="0046FF60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GTGTGAAGCAAATCCCTCGA</w:t>
            </w:r>
          </w:p>
        </w:tc>
      </w:tr>
      <w:tr w:rsidR="00B36B03" w:rsidRPr="00C93DDA" w14:paraId="7D683620" w14:textId="77777777" w:rsidTr="00FF5BDB">
        <w:trPr>
          <w:trHeight w:val="89"/>
        </w:trPr>
        <w:tc>
          <w:tcPr>
            <w:tcW w:w="2725" w:type="dxa"/>
            <w:noWrap/>
            <w:hideMark/>
          </w:tcPr>
          <w:p w14:paraId="0F1696E9" w14:textId="71CC78CF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1-TGR-F1</w:t>
            </w:r>
          </w:p>
        </w:tc>
        <w:tc>
          <w:tcPr>
            <w:tcW w:w="7398" w:type="dxa"/>
            <w:noWrap/>
            <w:hideMark/>
          </w:tcPr>
          <w:p w14:paraId="70A82389" w14:textId="5DA672D0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ACCCACACGCCATAGAGTCCAGA</w:t>
            </w:r>
          </w:p>
        </w:tc>
      </w:tr>
      <w:tr w:rsidR="004D76C3" w:rsidRPr="00C93DDA" w14:paraId="36C0504D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21F17777" w14:textId="49F7D61E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1-TGR-R1</w:t>
            </w:r>
          </w:p>
        </w:tc>
        <w:tc>
          <w:tcPr>
            <w:tcW w:w="7398" w:type="dxa"/>
            <w:noWrap/>
            <w:hideMark/>
          </w:tcPr>
          <w:p w14:paraId="4780E43A" w14:textId="7E382B7A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TCCCTTTAGTGAGGGAAGCTTGGCAGCCAACCGCTTCTGCATA</w:t>
            </w:r>
          </w:p>
        </w:tc>
      </w:tr>
      <w:tr w:rsidR="00611515" w:rsidRPr="00C93DDA" w14:paraId="13939B11" w14:textId="77777777" w:rsidTr="00FF5BDB">
        <w:trPr>
          <w:trHeight w:val="152"/>
        </w:trPr>
        <w:tc>
          <w:tcPr>
            <w:tcW w:w="2725" w:type="dxa"/>
            <w:noWrap/>
          </w:tcPr>
          <w:p w14:paraId="136BCFC7" w14:textId="55E474CA" w:rsidR="00611515" w:rsidRPr="00C93DDA" w:rsidRDefault="00611515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1-TGR-R1(</w:t>
            </w: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hle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)</w:t>
            </w:r>
          </w:p>
        </w:tc>
        <w:tc>
          <w:tcPr>
            <w:tcW w:w="7398" w:type="dxa"/>
            <w:noWrap/>
          </w:tcPr>
          <w:p w14:paraId="2A0EC476" w14:textId="56FA0827" w:rsidR="00611515" w:rsidRPr="00C93DDA" w:rsidRDefault="00611515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TCGAAAGATCGAGCTCAAGCTTGGCAGCCAACCGCTTCTGCATA</w:t>
            </w:r>
          </w:p>
        </w:tc>
      </w:tr>
      <w:tr w:rsidR="004D76C3" w:rsidRPr="00C93DDA" w14:paraId="0BF83EE2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56AD7CF7" w14:textId="43DE2845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1-TGR-F2</w:t>
            </w:r>
          </w:p>
        </w:tc>
        <w:tc>
          <w:tcPr>
            <w:tcW w:w="7398" w:type="dxa"/>
            <w:noWrap/>
            <w:hideMark/>
          </w:tcPr>
          <w:p w14:paraId="589FF7F4" w14:textId="03AC35E1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CTAGTGGATCCCCCTCCTAGGCCCCAAACCATGCATCTCCTCA</w:t>
            </w:r>
          </w:p>
        </w:tc>
      </w:tr>
      <w:tr w:rsidR="00611515" w:rsidRPr="00C93DDA" w14:paraId="01524F99" w14:textId="77777777" w:rsidTr="00FF5BDB">
        <w:trPr>
          <w:trHeight w:val="63"/>
        </w:trPr>
        <w:tc>
          <w:tcPr>
            <w:tcW w:w="2725" w:type="dxa"/>
            <w:noWrap/>
          </w:tcPr>
          <w:p w14:paraId="3D4C38C8" w14:textId="0673601D" w:rsidR="00611515" w:rsidRPr="00C93DDA" w:rsidRDefault="00611515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1-TGR-F2 (</w:t>
            </w: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hle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)</w:t>
            </w:r>
          </w:p>
        </w:tc>
        <w:tc>
          <w:tcPr>
            <w:tcW w:w="7398" w:type="dxa"/>
            <w:noWrap/>
          </w:tcPr>
          <w:p w14:paraId="302B1F08" w14:textId="128D241E" w:rsidR="00611515" w:rsidRPr="00C93DDA" w:rsidRDefault="00611515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CCGCTGTTGAGATCCACTAGTCCCCAAACCATGCATCTCCTCA</w:t>
            </w:r>
          </w:p>
        </w:tc>
      </w:tr>
      <w:tr w:rsidR="004D76C3" w:rsidRPr="00C93DDA" w14:paraId="6EE9D56F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78DC9734" w14:textId="59BDC15F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1-TGR-R2</w:t>
            </w:r>
          </w:p>
        </w:tc>
        <w:tc>
          <w:tcPr>
            <w:tcW w:w="7398" w:type="dxa"/>
            <w:noWrap/>
            <w:hideMark/>
          </w:tcPr>
          <w:p w14:paraId="41A1954F" w14:textId="6C700B13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GAGAGTTTGTCGAGATGCT</w:t>
            </w:r>
          </w:p>
        </w:tc>
      </w:tr>
      <w:tr w:rsidR="004D76C3" w:rsidRPr="00C93DDA" w14:paraId="04B62D96" w14:textId="77777777" w:rsidTr="00FF5BDB">
        <w:trPr>
          <w:trHeight w:val="98"/>
        </w:trPr>
        <w:tc>
          <w:tcPr>
            <w:tcW w:w="2725" w:type="dxa"/>
            <w:noWrap/>
            <w:hideMark/>
          </w:tcPr>
          <w:p w14:paraId="1BADE615" w14:textId="486F666F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2-TGR-F1</w:t>
            </w:r>
          </w:p>
        </w:tc>
        <w:tc>
          <w:tcPr>
            <w:tcW w:w="7398" w:type="dxa"/>
            <w:noWrap/>
            <w:hideMark/>
          </w:tcPr>
          <w:p w14:paraId="796076B0" w14:textId="5BA77AF1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ACCGCAGACATGAGGTATCTCCA</w:t>
            </w:r>
          </w:p>
        </w:tc>
      </w:tr>
      <w:tr w:rsidR="004D76C3" w:rsidRPr="00C93DDA" w14:paraId="39A02946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5BFF797B" w14:textId="74B979C0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2-TGR-R1</w:t>
            </w:r>
          </w:p>
        </w:tc>
        <w:tc>
          <w:tcPr>
            <w:tcW w:w="7398" w:type="dxa"/>
            <w:noWrap/>
            <w:hideMark/>
          </w:tcPr>
          <w:p w14:paraId="72E4410B" w14:textId="619EF8D1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TCCCTTTAGTGAGGGAAGCTTGGCTCCGAGTCGATGGGATGAA</w:t>
            </w:r>
          </w:p>
        </w:tc>
      </w:tr>
      <w:tr w:rsidR="004D76C3" w:rsidRPr="00C93DDA" w14:paraId="6D35DF86" w14:textId="77777777" w:rsidTr="00FF5BDB">
        <w:trPr>
          <w:trHeight w:val="107"/>
        </w:trPr>
        <w:tc>
          <w:tcPr>
            <w:tcW w:w="2725" w:type="dxa"/>
            <w:noWrap/>
            <w:hideMark/>
          </w:tcPr>
          <w:p w14:paraId="7CFDEAF0" w14:textId="181601E3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2-TGR-F2</w:t>
            </w:r>
          </w:p>
        </w:tc>
        <w:tc>
          <w:tcPr>
            <w:tcW w:w="7398" w:type="dxa"/>
            <w:noWrap/>
            <w:hideMark/>
          </w:tcPr>
          <w:p w14:paraId="342AE8E8" w14:textId="12CEA913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CTAGTGGATCCCCCTCCTAGGCCGGGACATTCACGCAAGCTTA</w:t>
            </w:r>
          </w:p>
        </w:tc>
      </w:tr>
      <w:tr w:rsidR="004D76C3" w:rsidRPr="00C93DDA" w14:paraId="214A526C" w14:textId="77777777" w:rsidTr="00FF5BDB">
        <w:trPr>
          <w:trHeight w:val="161"/>
        </w:trPr>
        <w:tc>
          <w:tcPr>
            <w:tcW w:w="2725" w:type="dxa"/>
            <w:noWrap/>
            <w:hideMark/>
          </w:tcPr>
          <w:p w14:paraId="498E7251" w14:textId="0A6EC56B" w:rsidR="00B36B03" w:rsidRPr="00C93DDA" w:rsidRDefault="00B36B03" w:rsidP="004D76C3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2-TGR</w:t>
            </w:r>
            <w:r w:rsidR="004D76C3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R2</w:t>
            </w:r>
          </w:p>
        </w:tc>
        <w:tc>
          <w:tcPr>
            <w:tcW w:w="7398" w:type="dxa"/>
            <w:noWrap/>
            <w:hideMark/>
          </w:tcPr>
          <w:p w14:paraId="78C46457" w14:textId="2D2B0F87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TGTTTACACGCAACACGGA</w:t>
            </w:r>
          </w:p>
        </w:tc>
      </w:tr>
      <w:tr w:rsidR="004D76C3" w:rsidRPr="00C93DDA" w14:paraId="147E93B7" w14:textId="77777777" w:rsidTr="00FF5BDB">
        <w:trPr>
          <w:trHeight w:val="98"/>
        </w:trPr>
        <w:tc>
          <w:tcPr>
            <w:tcW w:w="2725" w:type="dxa"/>
            <w:noWrap/>
            <w:hideMark/>
          </w:tcPr>
          <w:p w14:paraId="3B48B39B" w14:textId="0842196D" w:rsidR="00B36B03" w:rsidRPr="00C93DDA" w:rsidRDefault="001632EE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 w:rsidR="00DE1BC8"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  <w:r w:rsidR="00B36B03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F1</w:t>
            </w:r>
          </w:p>
        </w:tc>
        <w:tc>
          <w:tcPr>
            <w:tcW w:w="7398" w:type="dxa"/>
            <w:noWrap/>
            <w:hideMark/>
          </w:tcPr>
          <w:p w14:paraId="6F1F07E3" w14:textId="5023E540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ACCCACAGAAGGACGAGTACGCA</w:t>
            </w:r>
          </w:p>
        </w:tc>
      </w:tr>
      <w:tr w:rsidR="004D76C3" w:rsidRPr="00C93DDA" w14:paraId="2B33F6C8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56F59DE2" w14:textId="3194C45D" w:rsidR="00B36B03" w:rsidRPr="00C93DDA" w:rsidRDefault="00B36B03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 w:rsidR="00DE1BC8"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</w:t>
            </w:r>
            <w:r w:rsidR="00B673D1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R1</w:t>
            </w:r>
          </w:p>
        </w:tc>
        <w:tc>
          <w:tcPr>
            <w:tcW w:w="7398" w:type="dxa"/>
            <w:noWrap/>
            <w:hideMark/>
          </w:tcPr>
          <w:p w14:paraId="27B6CF1B" w14:textId="0C741298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TCCCTTTAGTGAGGGAAGCTTGGGCCGATCTCGAGCAGTGAAA</w:t>
            </w:r>
          </w:p>
        </w:tc>
      </w:tr>
      <w:tr w:rsidR="004D76C3" w:rsidRPr="00C93DDA" w14:paraId="7D8B0AA3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1F8AF570" w14:textId="68EA9AD1" w:rsidR="00B36B03" w:rsidRPr="00C93DDA" w:rsidRDefault="00B36B03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 w:rsidR="00DE1BC8"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F2</w:t>
            </w:r>
          </w:p>
        </w:tc>
        <w:tc>
          <w:tcPr>
            <w:tcW w:w="7398" w:type="dxa"/>
            <w:noWrap/>
            <w:hideMark/>
          </w:tcPr>
          <w:p w14:paraId="30F68CF9" w14:textId="21F78DD0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CTAGTGGATCCCCCTCCTAGGCCGAAGGAGTACGAAGACGAGGA</w:t>
            </w:r>
          </w:p>
        </w:tc>
      </w:tr>
      <w:tr w:rsidR="004D76C3" w:rsidRPr="00C93DDA" w14:paraId="1BB3EEA1" w14:textId="77777777" w:rsidTr="00FF5BDB">
        <w:trPr>
          <w:trHeight w:val="80"/>
        </w:trPr>
        <w:tc>
          <w:tcPr>
            <w:tcW w:w="2725" w:type="dxa"/>
            <w:noWrap/>
            <w:hideMark/>
          </w:tcPr>
          <w:p w14:paraId="1E4DD226" w14:textId="05C4141E" w:rsidR="00B36B03" w:rsidRPr="00C93DDA" w:rsidRDefault="00B36B03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 w:rsidR="00DE1BC8"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R2</w:t>
            </w:r>
          </w:p>
        </w:tc>
        <w:tc>
          <w:tcPr>
            <w:tcW w:w="7398" w:type="dxa"/>
            <w:noWrap/>
            <w:hideMark/>
          </w:tcPr>
          <w:p w14:paraId="2A83C1F0" w14:textId="1FDF5A2D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CATCGCGTGTGTGCCAAGT</w:t>
            </w:r>
          </w:p>
        </w:tc>
      </w:tr>
      <w:tr w:rsidR="004D76C3" w:rsidRPr="00C93DDA" w14:paraId="10CDDB5D" w14:textId="77777777" w:rsidTr="00FF5BDB">
        <w:trPr>
          <w:trHeight w:val="188"/>
        </w:trPr>
        <w:tc>
          <w:tcPr>
            <w:tcW w:w="2725" w:type="dxa"/>
            <w:noWrap/>
            <w:hideMark/>
          </w:tcPr>
          <w:p w14:paraId="60D6532E" w14:textId="31506BA3" w:rsidR="00B36B03" w:rsidRPr="00C93DDA" w:rsidRDefault="00B36B03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 w:rsidR="00DE1BC8"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F1</w:t>
            </w:r>
          </w:p>
        </w:tc>
        <w:tc>
          <w:tcPr>
            <w:tcW w:w="7398" w:type="dxa"/>
            <w:noWrap/>
            <w:hideMark/>
          </w:tcPr>
          <w:p w14:paraId="1941EA7F" w14:textId="683C2B84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ACCCACTGAACGACTCCAACTCT</w:t>
            </w:r>
          </w:p>
        </w:tc>
      </w:tr>
      <w:tr w:rsidR="004D76C3" w:rsidRPr="00C93DDA" w14:paraId="2813F82B" w14:textId="77777777" w:rsidTr="00FF5BDB">
        <w:trPr>
          <w:trHeight w:val="116"/>
        </w:trPr>
        <w:tc>
          <w:tcPr>
            <w:tcW w:w="2725" w:type="dxa"/>
            <w:noWrap/>
            <w:hideMark/>
          </w:tcPr>
          <w:p w14:paraId="44652E5D" w14:textId="6B49C423" w:rsidR="00B36B03" w:rsidRPr="00C93DDA" w:rsidRDefault="00B36B03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 w:rsidR="00DE1BC8"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R1</w:t>
            </w:r>
          </w:p>
        </w:tc>
        <w:tc>
          <w:tcPr>
            <w:tcW w:w="7398" w:type="dxa"/>
            <w:noWrap/>
            <w:hideMark/>
          </w:tcPr>
          <w:p w14:paraId="78B08CBC" w14:textId="2B0A2251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TCCCTTTAGTGAGGGAAGCTTGGCCATCCGAGCCTATTGTCTT</w:t>
            </w:r>
          </w:p>
        </w:tc>
      </w:tr>
      <w:tr w:rsidR="004D76C3" w:rsidRPr="00C93DDA" w14:paraId="65FF83C9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21244471" w14:textId="117317D9" w:rsidR="00B36B03" w:rsidRPr="00C93DDA" w:rsidRDefault="00B36B03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 w:rsidR="00DE1BC8"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F2</w:t>
            </w:r>
          </w:p>
        </w:tc>
        <w:tc>
          <w:tcPr>
            <w:tcW w:w="7398" w:type="dxa"/>
            <w:noWrap/>
            <w:hideMark/>
          </w:tcPr>
          <w:p w14:paraId="07626D15" w14:textId="4C2F443B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CTAGTGGATCCCCCTCCTAGGCCCTCATGCAGCGCAAGATCAA</w:t>
            </w:r>
          </w:p>
        </w:tc>
      </w:tr>
      <w:tr w:rsidR="004D76C3" w:rsidRPr="00C93DDA" w14:paraId="3FEA7DFB" w14:textId="77777777" w:rsidTr="00FF5BDB">
        <w:trPr>
          <w:trHeight w:val="71"/>
        </w:trPr>
        <w:tc>
          <w:tcPr>
            <w:tcW w:w="2725" w:type="dxa"/>
            <w:noWrap/>
            <w:hideMark/>
          </w:tcPr>
          <w:p w14:paraId="166FA8F6" w14:textId="09138280" w:rsidR="00B36B03" w:rsidRPr="00C93DDA" w:rsidRDefault="00B36B03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 w:rsidR="00DE1BC8"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R2</w:t>
            </w:r>
          </w:p>
        </w:tc>
        <w:tc>
          <w:tcPr>
            <w:tcW w:w="7398" w:type="dxa"/>
            <w:noWrap/>
            <w:hideMark/>
          </w:tcPr>
          <w:p w14:paraId="54B1B145" w14:textId="1ABA752F" w:rsidR="00B36B03" w:rsidRPr="00C93DDA" w:rsidRDefault="00B673D1" w:rsidP="00B36B03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TGTAGCTGATGCAGAGGAT</w:t>
            </w:r>
          </w:p>
        </w:tc>
      </w:tr>
      <w:tr w:rsidR="00DE1BC8" w:rsidRPr="00C93DDA" w14:paraId="3D179918" w14:textId="77777777" w:rsidTr="009B4B6C">
        <w:trPr>
          <w:trHeight w:val="63"/>
        </w:trPr>
        <w:tc>
          <w:tcPr>
            <w:tcW w:w="2725" w:type="dxa"/>
            <w:noWrap/>
            <w:hideMark/>
          </w:tcPr>
          <w:p w14:paraId="56884CE4" w14:textId="77777777" w:rsidR="00DE1BC8" w:rsidRPr="00C93DDA" w:rsidRDefault="00DE1BC8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F1</w:t>
            </w:r>
          </w:p>
        </w:tc>
        <w:tc>
          <w:tcPr>
            <w:tcW w:w="7398" w:type="dxa"/>
            <w:noWrap/>
            <w:hideMark/>
          </w:tcPr>
          <w:p w14:paraId="45FAAEFA" w14:textId="77777777" w:rsidR="00DE1BC8" w:rsidRPr="00C93DDA" w:rsidRDefault="00DE1BC8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ACCGACGGTGGCTAGTGGCTAGT</w:t>
            </w:r>
          </w:p>
        </w:tc>
      </w:tr>
      <w:tr w:rsidR="00DE1BC8" w:rsidRPr="00C93DDA" w14:paraId="7D76F6C7" w14:textId="77777777" w:rsidTr="009B4B6C">
        <w:trPr>
          <w:trHeight w:val="63"/>
        </w:trPr>
        <w:tc>
          <w:tcPr>
            <w:tcW w:w="2725" w:type="dxa"/>
            <w:noWrap/>
            <w:hideMark/>
          </w:tcPr>
          <w:p w14:paraId="4D58F340" w14:textId="77777777" w:rsidR="00DE1BC8" w:rsidRPr="00C93DDA" w:rsidRDefault="00DE1BC8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R1</w:t>
            </w:r>
          </w:p>
        </w:tc>
        <w:tc>
          <w:tcPr>
            <w:tcW w:w="7398" w:type="dxa"/>
            <w:noWrap/>
            <w:hideMark/>
          </w:tcPr>
          <w:p w14:paraId="6878CDAB" w14:textId="77777777" w:rsidR="00DE1BC8" w:rsidRPr="00C93DDA" w:rsidRDefault="00DE1BC8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TCCCTTTAGTGAGGGAAGCTTGGGAAGCTGTCGCACAATCTCCT</w:t>
            </w:r>
          </w:p>
        </w:tc>
      </w:tr>
      <w:tr w:rsidR="00DE1BC8" w:rsidRPr="00C93DDA" w14:paraId="2849049E" w14:textId="77777777" w:rsidTr="009B4B6C">
        <w:trPr>
          <w:trHeight w:val="63"/>
        </w:trPr>
        <w:tc>
          <w:tcPr>
            <w:tcW w:w="2725" w:type="dxa"/>
            <w:noWrap/>
            <w:hideMark/>
          </w:tcPr>
          <w:p w14:paraId="57E63271" w14:textId="77777777" w:rsidR="00DE1BC8" w:rsidRPr="00C93DDA" w:rsidRDefault="00DE1BC8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F2</w:t>
            </w:r>
          </w:p>
        </w:tc>
        <w:tc>
          <w:tcPr>
            <w:tcW w:w="7398" w:type="dxa"/>
            <w:noWrap/>
            <w:hideMark/>
          </w:tcPr>
          <w:p w14:paraId="352A0686" w14:textId="77777777" w:rsidR="00DE1BC8" w:rsidRPr="00C93DDA" w:rsidRDefault="00DE1BC8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ACTAGTGGATCCCCCTCCTAGGCCGGCTTTGCTATCACCTGAACA</w:t>
            </w:r>
          </w:p>
        </w:tc>
      </w:tr>
      <w:tr w:rsidR="00DE1BC8" w:rsidRPr="00C93DDA" w14:paraId="5F69C184" w14:textId="77777777" w:rsidTr="009B4B6C">
        <w:trPr>
          <w:trHeight w:val="71"/>
        </w:trPr>
        <w:tc>
          <w:tcPr>
            <w:tcW w:w="2725" w:type="dxa"/>
            <w:noWrap/>
            <w:hideMark/>
          </w:tcPr>
          <w:p w14:paraId="1442F53F" w14:textId="77777777" w:rsidR="00DE1BC8" w:rsidRPr="00C93DDA" w:rsidRDefault="00DE1BC8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TGR-R2</w:t>
            </w:r>
          </w:p>
        </w:tc>
        <w:tc>
          <w:tcPr>
            <w:tcW w:w="7398" w:type="dxa"/>
            <w:noWrap/>
            <w:hideMark/>
          </w:tcPr>
          <w:p w14:paraId="67C72F2D" w14:textId="640BB8A7" w:rsidR="00DE1BC8" w:rsidRPr="00C93DDA" w:rsidRDefault="00DE1BC8" w:rsidP="004F5632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CTATGGCTCGTAACCATCGT</w:t>
            </w:r>
          </w:p>
        </w:tc>
      </w:tr>
      <w:tr w:rsidR="00611515" w:rsidRPr="00C93DDA" w14:paraId="5E65966A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AB13DB3" w14:textId="77777777" w:rsidR="00611515" w:rsidRPr="00C93DDA" w:rsidRDefault="00611515" w:rsidP="002C1E0D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hph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0C98D665" w14:textId="3F85EECA" w:rsidR="00611515" w:rsidRPr="00C93DDA" w:rsidRDefault="00611515" w:rsidP="002C1E0D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CAAGCTTCCCTCACTAAAGGGAACAAAAGCT</w:t>
            </w:r>
          </w:p>
        </w:tc>
      </w:tr>
      <w:tr w:rsidR="00611515" w:rsidRPr="00C93DDA" w14:paraId="104D1E9A" w14:textId="77777777" w:rsidTr="00FF5BDB">
        <w:trPr>
          <w:trHeight w:val="71"/>
        </w:trPr>
        <w:tc>
          <w:tcPr>
            <w:tcW w:w="2725" w:type="dxa"/>
            <w:noWrap/>
          </w:tcPr>
          <w:p w14:paraId="7A484369" w14:textId="77777777" w:rsidR="00611515" w:rsidRPr="00C93DDA" w:rsidRDefault="00611515" w:rsidP="002C1E0D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hph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414F0A5B" w14:textId="316B9212" w:rsidR="00611515" w:rsidRPr="00C93DDA" w:rsidRDefault="00611515" w:rsidP="002C1E0D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 xml:space="preserve">GGCCTAGGAGGGGGATCCACTAGTTCTAGA </w:t>
            </w:r>
          </w:p>
        </w:tc>
      </w:tr>
      <w:tr w:rsidR="00611515" w:rsidRPr="00C93DDA" w14:paraId="1A33455C" w14:textId="77777777" w:rsidTr="00FF5BDB">
        <w:trPr>
          <w:trHeight w:val="63"/>
        </w:trPr>
        <w:tc>
          <w:tcPr>
            <w:tcW w:w="2725" w:type="dxa"/>
            <w:noWrap/>
          </w:tcPr>
          <w:p w14:paraId="799BAFBE" w14:textId="77777777" w:rsidR="00611515" w:rsidRPr="00C93DDA" w:rsidRDefault="00611515" w:rsidP="002C1E0D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hle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64B1F5E5" w14:textId="65CB8D45" w:rsidR="00611515" w:rsidRPr="00C93DDA" w:rsidRDefault="00611515" w:rsidP="002C1E0D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CCAAGCTTGAGCTCGATCTTTCGACACTGAAATACGT</w:t>
            </w:r>
          </w:p>
        </w:tc>
      </w:tr>
      <w:tr w:rsidR="00611515" w:rsidRPr="00C93DDA" w14:paraId="58ED3C4A" w14:textId="77777777" w:rsidTr="00FF5BDB">
        <w:trPr>
          <w:trHeight w:val="63"/>
        </w:trPr>
        <w:tc>
          <w:tcPr>
            <w:tcW w:w="2725" w:type="dxa"/>
            <w:noWrap/>
          </w:tcPr>
          <w:p w14:paraId="3BF894DE" w14:textId="77777777" w:rsidR="00611515" w:rsidRPr="00C93DDA" w:rsidRDefault="00611515" w:rsidP="002C1E0D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hle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4A73D633" w14:textId="4C7E25BE" w:rsidR="00611515" w:rsidRPr="00C93DDA" w:rsidRDefault="00611515" w:rsidP="002C1E0D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sz w:val="17"/>
                <w:szCs w:val="17"/>
              </w:rPr>
              <w:t>GGACTAGTGGATCTCAACAGCGGTAAGA</w:t>
            </w:r>
          </w:p>
        </w:tc>
      </w:tr>
      <w:tr w:rsidR="00C41975" w:rsidRPr="00C93DDA" w14:paraId="2CE6D95C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087C8AD6" w14:textId="77777777" w:rsidR="00C41975" w:rsidRPr="00C93DDA" w:rsidRDefault="00C41975" w:rsidP="002C1E0D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2C1E0D" w:rsidRPr="00C93DDA" w14:paraId="56C56E79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2EF060FC" w14:textId="77777777" w:rsidR="002C1E0D" w:rsidRPr="00C93DDA" w:rsidRDefault="002C1E0D" w:rsidP="002C1E0D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Primers for generation of </w:t>
            </w:r>
            <w:r w:rsidRPr="00C93DDA">
              <w:rPr>
                <w:rFonts w:ascii="Arial" w:hAnsi="Arial" w:cs="Arial"/>
                <w:b/>
                <w:i/>
                <w:sz w:val="17"/>
                <w:szCs w:val="17"/>
              </w:rPr>
              <w:t>C. higginsianum</w:t>
            </w:r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 tagged AGO strains</w:t>
            </w:r>
          </w:p>
        </w:tc>
      </w:tr>
      <w:tr w:rsidR="00DC39D8" w:rsidRPr="00C93DDA" w14:paraId="5292CD20" w14:textId="77777777" w:rsidTr="00FF5BDB">
        <w:trPr>
          <w:trHeight w:val="107"/>
        </w:trPr>
        <w:tc>
          <w:tcPr>
            <w:tcW w:w="2725" w:type="dxa"/>
            <w:noWrap/>
            <w:vAlign w:val="center"/>
          </w:tcPr>
          <w:p w14:paraId="03B4A496" w14:textId="4F629B8F" w:rsidR="00DC39D8" w:rsidRPr="00C93DDA" w:rsidRDefault="00DC39D8" w:rsidP="00DB57DA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AGO1-</w:t>
            </w:r>
            <w:r w:rsidR="00DB57DA" w:rsidRPr="00C93DDA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1F</w:t>
            </w:r>
            <w:r w:rsidRPr="00C93DDA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-ERV-F</w:t>
            </w:r>
          </w:p>
        </w:tc>
        <w:tc>
          <w:tcPr>
            <w:tcW w:w="7398" w:type="dxa"/>
            <w:noWrap/>
            <w:vAlign w:val="center"/>
          </w:tcPr>
          <w:p w14:paraId="441AC8B6" w14:textId="6A20C47F" w:rsidR="00DC39D8" w:rsidRPr="00C93DDA" w:rsidRDefault="00DC39D8" w:rsidP="005A3D6F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caps/>
                <w:sz w:val="17"/>
                <w:szCs w:val="17"/>
              </w:rPr>
              <w:t>ccgatatcgattacaaggatgacgatgacaaggaggactatggacgtggaggccgtggt</w:t>
            </w:r>
          </w:p>
        </w:tc>
      </w:tr>
      <w:tr w:rsidR="00DC39D8" w:rsidRPr="00C93DDA" w14:paraId="77CE10FB" w14:textId="77777777" w:rsidTr="00FF5BDB">
        <w:trPr>
          <w:trHeight w:val="107"/>
        </w:trPr>
        <w:tc>
          <w:tcPr>
            <w:tcW w:w="2725" w:type="dxa"/>
            <w:noWrap/>
            <w:vAlign w:val="center"/>
          </w:tcPr>
          <w:p w14:paraId="4B74239D" w14:textId="20763676" w:rsidR="00DC39D8" w:rsidRPr="00C93DDA" w:rsidRDefault="00DC39D8" w:rsidP="005A3D6F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AGO1-Pst-R</w:t>
            </w:r>
          </w:p>
        </w:tc>
        <w:tc>
          <w:tcPr>
            <w:tcW w:w="7398" w:type="dxa"/>
            <w:noWrap/>
            <w:vAlign w:val="center"/>
          </w:tcPr>
          <w:p w14:paraId="41871F71" w14:textId="7657F2EA" w:rsidR="00DC39D8" w:rsidRPr="00C93DDA" w:rsidRDefault="00DC39D8" w:rsidP="005A3D6F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caps/>
                <w:sz w:val="17"/>
                <w:szCs w:val="17"/>
              </w:rPr>
              <w:t xml:space="preserve">ccCTGCAGtggttgtaaactggctggttcgt </w:t>
            </w:r>
          </w:p>
        </w:tc>
      </w:tr>
      <w:tr w:rsidR="00AC2B2B" w:rsidRPr="00C93DDA" w14:paraId="12622548" w14:textId="77777777" w:rsidTr="00FF5BDB">
        <w:trPr>
          <w:trHeight w:val="107"/>
        </w:trPr>
        <w:tc>
          <w:tcPr>
            <w:tcW w:w="2725" w:type="dxa"/>
            <w:noWrap/>
            <w:vAlign w:val="center"/>
          </w:tcPr>
          <w:p w14:paraId="22E121B3" w14:textId="77777777" w:rsidR="00AC2B2B" w:rsidRPr="00C93DDA" w:rsidRDefault="00AC2B2B" w:rsidP="00AC2B2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AGO1.PROM-F</w:t>
            </w:r>
          </w:p>
        </w:tc>
        <w:tc>
          <w:tcPr>
            <w:tcW w:w="7398" w:type="dxa"/>
            <w:noWrap/>
            <w:vAlign w:val="center"/>
          </w:tcPr>
          <w:p w14:paraId="31D6A419" w14:textId="77777777" w:rsidR="00AC2B2B" w:rsidRPr="00C93DDA" w:rsidRDefault="00AC2B2B" w:rsidP="00AC2B2B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caps/>
                <w:sz w:val="17"/>
                <w:szCs w:val="17"/>
              </w:rPr>
              <w:t>caccggcgactatctgcggcttttgtt</w:t>
            </w:r>
          </w:p>
        </w:tc>
      </w:tr>
      <w:tr w:rsidR="00AC2B2B" w:rsidRPr="00C93DDA" w14:paraId="2B4C8787" w14:textId="77777777" w:rsidTr="00FF5BDB">
        <w:trPr>
          <w:trHeight w:val="107"/>
        </w:trPr>
        <w:tc>
          <w:tcPr>
            <w:tcW w:w="2725" w:type="dxa"/>
            <w:noWrap/>
            <w:vAlign w:val="center"/>
          </w:tcPr>
          <w:p w14:paraId="5A3CF899" w14:textId="500BA488" w:rsidR="00AC2B2B" w:rsidRPr="00C93DDA" w:rsidRDefault="00AC2B2B" w:rsidP="00107AA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AGO1.PROM-6H</w:t>
            </w:r>
            <w:r w:rsidR="00DB57DA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F-ERV</w:t>
            </w:r>
            <w:r w:rsidR="00107AAB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/</w:t>
            </w: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st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7019DD52" w14:textId="77777777" w:rsidR="00AC2B2B" w:rsidRPr="00C93DDA" w:rsidRDefault="00AC2B2B" w:rsidP="00AC2B2B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caps/>
                <w:sz w:val="17"/>
                <w:szCs w:val="17"/>
              </w:rPr>
              <w:t xml:space="preserve">cCTGCAGTTGATATCATGATCTTTATAATCACCGTCATGGTCTTTGTAGTCGTGATGGTGGTGGTGATGCATtggatggatgttagtccggtagg </w:t>
            </w:r>
          </w:p>
        </w:tc>
      </w:tr>
      <w:tr w:rsidR="00F20D0B" w:rsidRPr="00C93DDA" w14:paraId="5A0035FC" w14:textId="77777777" w:rsidTr="00FF5BDB">
        <w:trPr>
          <w:trHeight w:val="107"/>
        </w:trPr>
        <w:tc>
          <w:tcPr>
            <w:tcW w:w="2725" w:type="dxa"/>
            <w:noWrap/>
            <w:vAlign w:val="center"/>
          </w:tcPr>
          <w:p w14:paraId="5134DB0F" w14:textId="4CF31191" w:rsidR="00F20D0B" w:rsidRPr="00C93DDA" w:rsidRDefault="00C20FAA" w:rsidP="00C20FAA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AGO2.</w:t>
            </w:r>
            <w:r w:rsidR="00F20D0B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rom-Hind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III</w:t>
            </w:r>
            <w:r w:rsidR="00F20D0B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73C4A523" w14:textId="73FB37EA" w:rsidR="00F20D0B" w:rsidRPr="00C93DDA" w:rsidRDefault="00F20D0B" w:rsidP="005A3D6F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caps/>
                <w:sz w:val="17"/>
                <w:szCs w:val="17"/>
              </w:rPr>
              <w:t>caccaagcttCCCTTGCCCTCGCAGCTGCTTGT</w:t>
            </w:r>
          </w:p>
        </w:tc>
      </w:tr>
      <w:tr w:rsidR="00F20D0B" w:rsidRPr="00C93DDA" w14:paraId="0011CB61" w14:textId="77777777" w:rsidTr="00FF5BDB">
        <w:trPr>
          <w:trHeight w:val="107"/>
        </w:trPr>
        <w:tc>
          <w:tcPr>
            <w:tcW w:w="2725" w:type="dxa"/>
            <w:noWrap/>
            <w:vAlign w:val="center"/>
          </w:tcPr>
          <w:p w14:paraId="7E8FBD33" w14:textId="23EB8F33" w:rsidR="00F20D0B" w:rsidRPr="00C93DDA" w:rsidRDefault="00F20D0B" w:rsidP="00C20FAA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AGO2</w:t>
            </w:r>
            <w:r w:rsidR="00C20FAA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.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rom-Eco</w:t>
            </w:r>
            <w:r w:rsidR="00C20FAA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RI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/</w:t>
            </w: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Avr</w:t>
            </w:r>
            <w:r w:rsidR="00C20FAA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II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6B5A3E38" w14:textId="2E072F82" w:rsidR="00F20D0B" w:rsidRPr="00C93DDA" w:rsidRDefault="00F20D0B" w:rsidP="005A3D6F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caps/>
                <w:sz w:val="17"/>
                <w:szCs w:val="17"/>
              </w:rPr>
              <w:t>ggcctagggaattcCATCTTGTAGATTGAATTGAAGATGAT</w:t>
            </w:r>
          </w:p>
        </w:tc>
      </w:tr>
      <w:tr w:rsidR="00F20D0B" w:rsidRPr="00C93DDA" w14:paraId="46ACA045" w14:textId="77777777" w:rsidTr="00FF5BDB">
        <w:trPr>
          <w:trHeight w:val="143"/>
        </w:trPr>
        <w:tc>
          <w:tcPr>
            <w:tcW w:w="2725" w:type="dxa"/>
            <w:noWrap/>
            <w:vAlign w:val="center"/>
          </w:tcPr>
          <w:p w14:paraId="616DEB14" w14:textId="55DF7974" w:rsidR="00F20D0B" w:rsidRPr="00C93DDA" w:rsidRDefault="00F20D0B" w:rsidP="00C20FAA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AGO2-6</w:t>
            </w:r>
            <w:r w:rsidR="00C20FAA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H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3F-E</w:t>
            </w:r>
            <w:r w:rsidR="00C20FAA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o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RI-F</w:t>
            </w:r>
          </w:p>
        </w:tc>
        <w:tc>
          <w:tcPr>
            <w:tcW w:w="7398" w:type="dxa"/>
            <w:noWrap/>
            <w:vAlign w:val="center"/>
          </w:tcPr>
          <w:p w14:paraId="50E04464" w14:textId="77777777" w:rsidR="00F20D0B" w:rsidRPr="00C93DDA" w:rsidRDefault="00F20D0B" w:rsidP="00C20FAA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caps/>
                <w:sz w:val="17"/>
                <w:szCs w:val="17"/>
              </w:rPr>
              <w:t>caccgaattcCATCACCACCACCATCACgactacaaagaccatgacggtgattataaagatcatgatatcgattacaaggatgacgatgacaagTCTTCCACCGGTCCTCCCCAGCAGA</w:t>
            </w:r>
          </w:p>
        </w:tc>
      </w:tr>
      <w:tr w:rsidR="00F20D0B" w:rsidRPr="00C93DDA" w14:paraId="343EE0E7" w14:textId="77777777" w:rsidTr="00FF5BDB">
        <w:trPr>
          <w:trHeight w:val="143"/>
        </w:trPr>
        <w:tc>
          <w:tcPr>
            <w:tcW w:w="2725" w:type="dxa"/>
            <w:noWrap/>
            <w:vAlign w:val="center"/>
          </w:tcPr>
          <w:p w14:paraId="48FCCEA6" w14:textId="1103A1EA" w:rsidR="00F20D0B" w:rsidRPr="00C93DDA" w:rsidRDefault="00B160AA" w:rsidP="00C20FAA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AGO2</w:t>
            </w:r>
            <w:r w:rsidR="00F20D0B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Avr</w:t>
            </w:r>
            <w:r w:rsidR="00C20FAA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II</w:t>
            </w:r>
            <w:r w:rsidR="00F20D0B"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259084AE" w14:textId="632139FE" w:rsidR="00F20D0B" w:rsidRPr="00C93DDA" w:rsidRDefault="00F20D0B" w:rsidP="005A3D6F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caps/>
                <w:sz w:val="17"/>
                <w:szCs w:val="17"/>
              </w:rPr>
              <w:t>ggcctaggCTCGACCCGTCCCAGACGTTA</w:t>
            </w:r>
          </w:p>
        </w:tc>
      </w:tr>
      <w:tr w:rsidR="00C41975" w:rsidRPr="00C93DDA" w14:paraId="6C558A2E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79B9EA11" w14:textId="77777777" w:rsidR="00C41975" w:rsidRPr="00C93DDA" w:rsidRDefault="00C41975" w:rsidP="004461EA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5A3D6F" w:rsidRPr="00C93DDA" w14:paraId="1E7D98F9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44AF91EA" w14:textId="307042E6" w:rsidR="005A3D6F" w:rsidRPr="00C93DDA" w:rsidRDefault="005A3D6F" w:rsidP="004461EA">
            <w:pPr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>Primers used for Southern blot hybridization:</w:t>
            </w:r>
          </w:p>
        </w:tc>
      </w:tr>
      <w:tr w:rsidR="005A3D6F" w:rsidRPr="00C93DDA" w14:paraId="48503FBA" w14:textId="77777777" w:rsidTr="00FF5BDB">
        <w:trPr>
          <w:trHeight w:val="152"/>
        </w:trPr>
        <w:tc>
          <w:tcPr>
            <w:tcW w:w="2725" w:type="dxa"/>
            <w:noWrap/>
            <w:vAlign w:val="center"/>
          </w:tcPr>
          <w:p w14:paraId="73DFEAF7" w14:textId="4B12890B" w:rsidR="005A3D6F" w:rsidRPr="00C93DDA" w:rsidRDefault="005A3D6F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1-probe-F</w:t>
            </w:r>
          </w:p>
        </w:tc>
        <w:tc>
          <w:tcPr>
            <w:tcW w:w="7398" w:type="dxa"/>
            <w:noWrap/>
            <w:vAlign w:val="center"/>
          </w:tcPr>
          <w:p w14:paraId="7045FEE3" w14:textId="1FCC7AA9" w:rsidR="005A3D6F" w:rsidRPr="009B4B6C" w:rsidRDefault="009B4B6C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9B4B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CACTCCCTCAATTCCTCAAC</w:t>
            </w:r>
          </w:p>
        </w:tc>
      </w:tr>
      <w:tr w:rsidR="005A3D6F" w:rsidRPr="00C93DDA" w14:paraId="15C5F53B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9A9A6C0" w14:textId="6FDDA1D0" w:rsidR="005A3D6F" w:rsidRPr="00C93DDA" w:rsidRDefault="005A3D6F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1-probe-R</w:t>
            </w:r>
          </w:p>
        </w:tc>
        <w:tc>
          <w:tcPr>
            <w:tcW w:w="7398" w:type="dxa"/>
            <w:noWrap/>
            <w:vAlign w:val="center"/>
          </w:tcPr>
          <w:p w14:paraId="0C6EE7F9" w14:textId="56B71721" w:rsidR="005A3D6F" w:rsidRPr="009B4B6C" w:rsidRDefault="009B4B6C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9B4B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GTAAGTCTGTGGACTATCCTTC</w:t>
            </w:r>
          </w:p>
        </w:tc>
      </w:tr>
      <w:tr w:rsidR="0084041E" w:rsidRPr="00C93DDA" w14:paraId="1DBCEF4E" w14:textId="77777777" w:rsidTr="00FF5BDB">
        <w:trPr>
          <w:trHeight w:val="98"/>
        </w:trPr>
        <w:tc>
          <w:tcPr>
            <w:tcW w:w="2725" w:type="dxa"/>
            <w:noWrap/>
            <w:vAlign w:val="center"/>
          </w:tcPr>
          <w:p w14:paraId="665D8DA1" w14:textId="1CC015A5" w:rsidR="0084041E" w:rsidRPr="00C93DDA" w:rsidRDefault="0084041E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2-probe-F</w:t>
            </w:r>
          </w:p>
        </w:tc>
        <w:tc>
          <w:tcPr>
            <w:tcW w:w="7398" w:type="dxa"/>
            <w:noWrap/>
            <w:vAlign w:val="center"/>
          </w:tcPr>
          <w:p w14:paraId="2E0F5858" w14:textId="21804F50" w:rsidR="0084041E" w:rsidRPr="009B4B6C" w:rsidRDefault="009B4B6C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9B4B6C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GTCGATCTTGATGAGGGAAAG</w:t>
            </w:r>
          </w:p>
        </w:tc>
      </w:tr>
      <w:tr w:rsidR="0084041E" w:rsidRPr="00C93DDA" w14:paraId="17439AB6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743533D0" w14:textId="14F27C80" w:rsidR="0084041E" w:rsidRPr="00C93DDA" w:rsidRDefault="0084041E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AGO2-probe-R</w:t>
            </w:r>
          </w:p>
        </w:tc>
        <w:tc>
          <w:tcPr>
            <w:tcW w:w="7398" w:type="dxa"/>
            <w:noWrap/>
            <w:vAlign w:val="center"/>
          </w:tcPr>
          <w:p w14:paraId="3811A068" w14:textId="3A28B62C" w:rsidR="0084041E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GTCACGGAAGTAGATGATGTG</w:t>
            </w:r>
          </w:p>
        </w:tc>
      </w:tr>
      <w:tr w:rsidR="0084041E" w:rsidRPr="00C93DDA" w14:paraId="4EDE9FB7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1793054C" w14:textId="2F0DAB1F" w:rsidR="0084041E" w:rsidRPr="00C93DDA" w:rsidRDefault="0084041E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1-probe-F</w:t>
            </w:r>
          </w:p>
        </w:tc>
        <w:tc>
          <w:tcPr>
            <w:tcW w:w="7398" w:type="dxa"/>
            <w:noWrap/>
            <w:vAlign w:val="center"/>
          </w:tcPr>
          <w:p w14:paraId="7E3EEB87" w14:textId="63747CC5" w:rsidR="0084041E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CAGGGCAGAAGTAGAGAGAA</w:t>
            </w:r>
          </w:p>
        </w:tc>
      </w:tr>
      <w:tr w:rsidR="0084041E" w:rsidRPr="00C93DDA" w14:paraId="4FB755A2" w14:textId="77777777" w:rsidTr="00FF5BDB">
        <w:trPr>
          <w:trHeight w:val="107"/>
        </w:trPr>
        <w:tc>
          <w:tcPr>
            <w:tcW w:w="2725" w:type="dxa"/>
            <w:noWrap/>
            <w:vAlign w:val="center"/>
          </w:tcPr>
          <w:p w14:paraId="4DA20B1E" w14:textId="23D36490" w:rsidR="0084041E" w:rsidRPr="00C93DDA" w:rsidRDefault="0084041E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1-probe-R</w:t>
            </w:r>
          </w:p>
        </w:tc>
        <w:tc>
          <w:tcPr>
            <w:tcW w:w="7398" w:type="dxa"/>
            <w:noWrap/>
            <w:vAlign w:val="center"/>
          </w:tcPr>
          <w:p w14:paraId="5C915D5B" w14:textId="6E75D65C" w:rsidR="0084041E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CCAAGGGTGTTACCCAAAG</w:t>
            </w:r>
          </w:p>
        </w:tc>
      </w:tr>
      <w:tr w:rsidR="0084041E" w:rsidRPr="00C93DDA" w14:paraId="2C8913AD" w14:textId="77777777" w:rsidTr="00FF5BDB">
        <w:trPr>
          <w:trHeight w:val="143"/>
        </w:trPr>
        <w:tc>
          <w:tcPr>
            <w:tcW w:w="2725" w:type="dxa"/>
            <w:noWrap/>
            <w:vAlign w:val="center"/>
          </w:tcPr>
          <w:p w14:paraId="475CFF11" w14:textId="5F491443" w:rsidR="0084041E" w:rsidRPr="00C93DDA" w:rsidRDefault="0084041E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2-probe-F</w:t>
            </w:r>
          </w:p>
        </w:tc>
        <w:tc>
          <w:tcPr>
            <w:tcW w:w="7398" w:type="dxa"/>
            <w:noWrap/>
            <w:vAlign w:val="center"/>
          </w:tcPr>
          <w:p w14:paraId="55B2197F" w14:textId="4003C6C4" w:rsidR="0084041E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ACCCTCTCCGACTGACTTA</w:t>
            </w:r>
          </w:p>
        </w:tc>
      </w:tr>
      <w:tr w:rsidR="0084041E" w:rsidRPr="00C93DDA" w14:paraId="6D075C24" w14:textId="77777777" w:rsidTr="00FF5BDB">
        <w:trPr>
          <w:trHeight w:val="161"/>
        </w:trPr>
        <w:tc>
          <w:tcPr>
            <w:tcW w:w="2725" w:type="dxa"/>
            <w:noWrap/>
            <w:vAlign w:val="center"/>
          </w:tcPr>
          <w:p w14:paraId="21C494F6" w14:textId="2E63273B" w:rsidR="0084041E" w:rsidRPr="00C93DDA" w:rsidRDefault="0084041E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2-probe-R</w:t>
            </w:r>
            <w:r w:rsidR="009B4B6C"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</w:p>
        </w:tc>
        <w:tc>
          <w:tcPr>
            <w:tcW w:w="7398" w:type="dxa"/>
            <w:noWrap/>
            <w:vAlign w:val="center"/>
          </w:tcPr>
          <w:p w14:paraId="0D93754A" w14:textId="4B695696" w:rsidR="0084041E" w:rsidRPr="00C93DDA" w:rsidRDefault="006E16D4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sz w:val="17"/>
                <w:szCs w:val="17"/>
              </w:rPr>
              <w:t>CGGGAACTTGTGGAAGAGAAA</w:t>
            </w:r>
          </w:p>
        </w:tc>
      </w:tr>
      <w:tr w:rsidR="009B4B6C" w:rsidRPr="00C93DDA" w14:paraId="2E37AB93" w14:textId="77777777" w:rsidTr="00FF5BDB">
        <w:trPr>
          <w:trHeight w:val="98"/>
        </w:trPr>
        <w:tc>
          <w:tcPr>
            <w:tcW w:w="2725" w:type="dxa"/>
            <w:noWrap/>
            <w:vAlign w:val="center"/>
          </w:tcPr>
          <w:p w14:paraId="65F054E7" w14:textId="2CE4DAA0" w:rsidR="009B4B6C" w:rsidRPr="00C93DDA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DCL2-probe-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</w:p>
        </w:tc>
        <w:tc>
          <w:tcPr>
            <w:tcW w:w="7398" w:type="dxa"/>
            <w:noWrap/>
            <w:vAlign w:val="center"/>
          </w:tcPr>
          <w:p w14:paraId="4FF612AF" w14:textId="0DE9B017" w:rsidR="009B4B6C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TTGACACTCTCATAGGCTCCA</w:t>
            </w:r>
          </w:p>
        </w:tc>
      </w:tr>
      <w:tr w:rsidR="009B4B6C" w:rsidRPr="00C93DDA" w14:paraId="79D1818E" w14:textId="77777777" w:rsidTr="00FF5BDB">
        <w:trPr>
          <w:trHeight w:val="98"/>
        </w:trPr>
        <w:tc>
          <w:tcPr>
            <w:tcW w:w="2725" w:type="dxa"/>
            <w:noWrap/>
            <w:vAlign w:val="center"/>
          </w:tcPr>
          <w:p w14:paraId="4E66BD20" w14:textId="51A57DE8" w:rsidR="009B4B6C" w:rsidRPr="00C93DDA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probe-F</w:t>
            </w:r>
          </w:p>
        </w:tc>
        <w:tc>
          <w:tcPr>
            <w:tcW w:w="7398" w:type="dxa"/>
            <w:noWrap/>
            <w:vAlign w:val="center"/>
          </w:tcPr>
          <w:p w14:paraId="56724BC4" w14:textId="32D2342C" w:rsidR="009B4B6C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TTCCAGAGCCCACACTATTAAG</w:t>
            </w:r>
          </w:p>
        </w:tc>
      </w:tr>
      <w:tr w:rsidR="009B4B6C" w:rsidRPr="00C93DDA" w14:paraId="74FCD582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75641F3E" w14:textId="16C250AE" w:rsidR="009B4B6C" w:rsidRPr="00C93DDA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probe-R</w:t>
            </w:r>
          </w:p>
        </w:tc>
        <w:tc>
          <w:tcPr>
            <w:tcW w:w="7398" w:type="dxa"/>
            <w:noWrap/>
            <w:vAlign w:val="center"/>
          </w:tcPr>
          <w:p w14:paraId="1D0F74B4" w14:textId="3A6100D4" w:rsidR="009B4B6C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CAACACGTGGTTTGGAGA</w:t>
            </w:r>
          </w:p>
        </w:tc>
      </w:tr>
      <w:tr w:rsidR="009B4B6C" w:rsidRPr="00C93DDA" w14:paraId="7DC02C81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2297DE4E" w14:textId="3E9AE017" w:rsidR="009B4B6C" w:rsidRPr="00C93DDA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probe-F</w:t>
            </w:r>
          </w:p>
        </w:tc>
        <w:tc>
          <w:tcPr>
            <w:tcW w:w="7398" w:type="dxa"/>
            <w:noWrap/>
            <w:vAlign w:val="center"/>
          </w:tcPr>
          <w:p w14:paraId="37381667" w14:textId="700C5B57" w:rsidR="009B4B6C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GAGGATGCCAACAAGTTCT</w:t>
            </w:r>
          </w:p>
        </w:tc>
      </w:tr>
      <w:tr w:rsidR="009B4B6C" w:rsidRPr="00C93DDA" w14:paraId="3C97375F" w14:textId="77777777" w:rsidTr="00FF5BDB">
        <w:trPr>
          <w:trHeight w:val="80"/>
        </w:trPr>
        <w:tc>
          <w:tcPr>
            <w:tcW w:w="2725" w:type="dxa"/>
            <w:noWrap/>
            <w:vAlign w:val="center"/>
          </w:tcPr>
          <w:p w14:paraId="50784ED1" w14:textId="7AD1855E" w:rsidR="009B4B6C" w:rsidRPr="00C93DDA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probe-R</w:t>
            </w:r>
          </w:p>
        </w:tc>
        <w:tc>
          <w:tcPr>
            <w:tcW w:w="7398" w:type="dxa"/>
            <w:noWrap/>
            <w:vAlign w:val="center"/>
          </w:tcPr>
          <w:p w14:paraId="32748ECE" w14:textId="0AED7D01" w:rsidR="009B4B6C" w:rsidRPr="006E16D4" w:rsidRDefault="006E16D4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CAACCCGACTGATGTCTT</w:t>
            </w:r>
          </w:p>
        </w:tc>
      </w:tr>
      <w:tr w:rsidR="009B4B6C" w:rsidRPr="00C93DDA" w14:paraId="68B5DA9D" w14:textId="77777777" w:rsidTr="009B4B6C">
        <w:trPr>
          <w:trHeight w:val="188"/>
        </w:trPr>
        <w:tc>
          <w:tcPr>
            <w:tcW w:w="2725" w:type="dxa"/>
            <w:noWrap/>
            <w:vAlign w:val="center"/>
          </w:tcPr>
          <w:p w14:paraId="702164BD" w14:textId="77777777" w:rsidR="009B4B6C" w:rsidRPr="00C93DDA" w:rsidRDefault="009B4B6C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probe-F</w:t>
            </w:r>
          </w:p>
        </w:tc>
        <w:tc>
          <w:tcPr>
            <w:tcW w:w="7398" w:type="dxa"/>
            <w:noWrap/>
            <w:vAlign w:val="center"/>
          </w:tcPr>
          <w:p w14:paraId="4C22A8E3" w14:textId="680BE21D" w:rsidR="009B4B6C" w:rsidRPr="006E16D4" w:rsidRDefault="006E16D4" w:rsidP="009B4B6C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TCGCTCTTCTCCGTGGTCGA</w:t>
            </w:r>
          </w:p>
        </w:tc>
      </w:tr>
      <w:tr w:rsidR="009B4B6C" w:rsidRPr="00C93DDA" w14:paraId="7570CB7D" w14:textId="77777777" w:rsidTr="009B4B6C">
        <w:trPr>
          <w:trHeight w:val="116"/>
        </w:trPr>
        <w:tc>
          <w:tcPr>
            <w:tcW w:w="2725" w:type="dxa"/>
            <w:noWrap/>
            <w:vAlign w:val="center"/>
          </w:tcPr>
          <w:p w14:paraId="2390A42F" w14:textId="77777777" w:rsidR="009B4B6C" w:rsidRPr="00C93DDA" w:rsidRDefault="009B4B6C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lastRenderedPageBreak/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</w:t>
            </w:r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probe-R</w:t>
            </w:r>
          </w:p>
        </w:tc>
        <w:tc>
          <w:tcPr>
            <w:tcW w:w="7398" w:type="dxa"/>
            <w:noWrap/>
            <w:vAlign w:val="center"/>
          </w:tcPr>
          <w:p w14:paraId="7EF76F2B" w14:textId="5CEED786" w:rsidR="009B4B6C" w:rsidRPr="006E16D4" w:rsidRDefault="006E16D4" w:rsidP="009B4B6C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E16D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CAGCCGTGGAGCATCGAAT</w:t>
            </w:r>
          </w:p>
        </w:tc>
      </w:tr>
      <w:tr w:rsidR="009B4B6C" w:rsidRPr="00C93DDA" w14:paraId="3B855DA1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259F2017" w14:textId="77777777" w:rsidR="009B4B6C" w:rsidRPr="00C93DDA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hph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649ECF58" w14:textId="77777777" w:rsidR="009B4B6C" w:rsidRPr="0084041E" w:rsidRDefault="009B4B6C" w:rsidP="001632EE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84041E">
              <w:rPr>
                <w:rFonts w:ascii="Arial" w:eastAsia="Times New Roman" w:hAnsi="Arial" w:cs="Arial"/>
                <w:caps/>
                <w:sz w:val="17"/>
                <w:szCs w:val="17"/>
              </w:rPr>
              <w:t>ccaagcttCCCTCACTAAAGGGAACAAAAGCT</w:t>
            </w:r>
          </w:p>
        </w:tc>
      </w:tr>
      <w:tr w:rsidR="009B4B6C" w:rsidRPr="00C93DDA" w14:paraId="0E775C75" w14:textId="77777777" w:rsidTr="00FF5BDB">
        <w:trPr>
          <w:trHeight w:val="71"/>
        </w:trPr>
        <w:tc>
          <w:tcPr>
            <w:tcW w:w="2725" w:type="dxa"/>
            <w:noWrap/>
          </w:tcPr>
          <w:p w14:paraId="0665AA3B" w14:textId="77777777" w:rsidR="009B4B6C" w:rsidRPr="00C93DDA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hph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05404A84" w14:textId="77777777" w:rsidR="009B4B6C" w:rsidRPr="0084041E" w:rsidRDefault="009B4B6C" w:rsidP="001632EE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84041E">
              <w:rPr>
                <w:rFonts w:ascii="Arial" w:eastAsia="Times New Roman" w:hAnsi="Arial" w:cs="Arial"/>
                <w:caps/>
                <w:sz w:val="17"/>
                <w:szCs w:val="17"/>
              </w:rPr>
              <w:t xml:space="preserve">ggcctaggaGGGGGATCCACTAGTTCTAGA </w:t>
            </w:r>
          </w:p>
        </w:tc>
      </w:tr>
      <w:tr w:rsidR="009B4B6C" w:rsidRPr="00C93DDA" w14:paraId="5E49EC1C" w14:textId="77777777" w:rsidTr="00FF5BDB">
        <w:trPr>
          <w:trHeight w:val="63"/>
        </w:trPr>
        <w:tc>
          <w:tcPr>
            <w:tcW w:w="2725" w:type="dxa"/>
            <w:noWrap/>
          </w:tcPr>
          <w:p w14:paraId="1422B851" w14:textId="77777777" w:rsidR="009B4B6C" w:rsidRPr="00C93DDA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hle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1305BDAA" w14:textId="77777777" w:rsidR="009B4B6C" w:rsidRPr="0084041E" w:rsidRDefault="009B4B6C" w:rsidP="001632EE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84041E">
              <w:rPr>
                <w:rFonts w:ascii="Arial" w:eastAsia="Times New Roman" w:hAnsi="Arial" w:cs="Arial"/>
                <w:caps/>
                <w:sz w:val="17"/>
                <w:szCs w:val="17"/>
              </w:rPr>
              <w:t>ccaagcttgagctcGATCTTTCGACACTGAAATACGT</w:t>
            </w:r>
          </w:p>
        </w:tc>
      </w:tr>
      <w:tr w:rsidR="009B4B6C" w:rsidRPr="00C93DDA" w14:paraId="037CC5FC" w14:textId="77777777" w:rsidTr="00FF5BDB">
        <w:trPr>
          <w:trHeight w:val="63"/>
        </w:trPr>
        <w:tc>
          <w:tcPr>
            <w:tcW w:w="2725" w:type="dxa"/>
            <w:noWrap/>
          </w:tcPr>
          <w:p w14:paraId="54F3E7B4" w14:textId="77777777" w:rsidR="009B4B6C" w:rsidRPr="00C93DDA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Phle</w:t>
            </w:r>
            <w:proofErr w:type="spellEnd"/>
            <w:r w:rsidRPr="00C93DDA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2C0CD60F" w14:textId="77777777" w:rsidR="009B4B6C" w:rsidRPr="0084041E" w:rsidRDefault="009B4B6C" w:rsidP="001632EE">
            <w:pPr>
              <w:rPr>
                <w:rFonts w:ascii="Arial" w:eastAsia="Times New Roman" w:hAnsi="Arial" w:cs="Arial"/>
                <w:caps/>
                <w:sz w:val="17"/>
                <w:szCs w:val="17"/>
              </w:rPr>
            </w:pPr>
            <w:r w:rsidRPr="0084041E">
              <w:rPr>
                <w:rFonts w:ascii="Arial" w:eastAsia="Times New Roman" w:hAnsi="Arial" w:cs="Arial"/>
                <w:caps/>
                <w:sz w:val="17"/>
                <w:szCs w:val="17"/>
              </w:rPr>
              <w:t>ggactagtGGATCTCAACAGCGGTAAGA</w:t>
            </w:r>
          </w:p>
        </w:tc>
      </w:tr>
      <w:tr w:rsidR="00C41975" w:rsidRPr="00C93DDA" w14:paraId="669F89E6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0F19AA1B" w14:textId="77777777" w:rsidR="00C41975" w:rsidRPr="00C93DDA" w:rsidRDefault="00C41975" w:rsidP="001632EE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9B4B6C" w:rsidRPr="00C93DDA" w14:paraId="02576B25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612277B6" w14:textId="19630AA4" w:rsidR="009B4B6C" w:rsidRPr="00C93DDA" w:rsidRDefault="009B4B6C" w:rsidP="001632EE">
            <w:pP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Primers used for </w:t>
            </w:r>
            <w:proofErr w:type="spellStart"/>
            <w:r w:rsidRPr="00C93DDA">
              <w:rPr>
                <w:rFonts w:ascii="Arial" w:hAnsi="Arial" w:cs="Arial"/>
                <w:b/>
                <w:sz w:val="17"/>
                <w:szCs w:val="17"/>
              </w:rPr>
              <w:t>s</w:t>
            </w:r>
            <w:r>
              <w:rPr>
                <w:rFonts w:ascii="Arial" w:hAnsi="Arial" w:cs="Arial"/>
                <w:b/>
                <w:sz w:val="17"/>
                <w:szCs w:val="17"/>
              </w:rPr>
              <w:t>emiquantitative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</w:rPr>
              <w:t xml:space="preserve"> RT-PCR analysis</w:t>
            </w:r>
            <w:r w:rsidRPr="00C93DDA">
              <w:rPr>
                <w:rFonts w:ascii="Arial" w:hAnsi="Arial" w:cs="Arial"/>
                <w:b/>
                <w:sz w:val="17"/>
                <w:szCs w:val="17"/>
              </w:rPr>
              <w:t>:</w:t>
            </w:r>
          </w:p>
        </w:tc>
      </w:tr>
      <w:tr w:rsidR="009B4B6C" w:rsidRPr="00C93DDA" w14:paraId="078BA1D7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FE4A47D" w14:textId="659429EC" w:rsidR="009B4B6C" w:rsidRPr="00F4173C" w:rsidRDefault="009B4B6C" w:rsidP="00F4173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AGO1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-ex-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F</w:t>
            </w:r>
          </w:p>
        </w:tc>
        <w:tc>
          <w:tcPr>
            <w:tcW w:w="7398" w:type="dxa"/>
            <w:noWrap/>
            <w:vAlign w:val="center"/>
          </w:tcPr>
          <w:p w14:paraId="11871DB7" w14:textId="7B408373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GTGGTGGTTACAGAGGCGAT</w:t>
            </w:r>
          </w:p>
        </w:tc>
      </w:tr>
      <w:tr w:rsidR="009B4B6C" w:rsidRPr="00C93DDA" w14:paraId="537027D8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7F6DDC8D" w14:textId="2C097C47" w:rsidR="009B4B6C" w:rsidRPr="00F4173C" w:rsidRDefault="009B4B6C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AGO1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-ex-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R</w:t>
            </w:r>
          </w:p>
        </w:tc>
        <w:tc>
          <w:tcPr>
            <w:tcW w:w="7398" w:type="dxa"/>
            <w:noWrap/>
            <w:vAlign w:val="center"/>
          </w:tcPr>
          <w:p w14:paraId="34B30915" w14:textId="459E18DA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GAGGGAGTGTTTTGACCGTAGA</w:t>
            </w:r>
          </w:p>
        </w:tc>
      </w:tr>
      <w:tr w:rsidR="009B4B6C" w:rsidRPr="00C93DDA" w14:paraId="04DC665D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DCBE4DD" w14:textId="028E1354" w:rsidR="009B4B6C" w:rsidRPr="00F4173C" w:rsidRDefault="009B4B6C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AGO2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-ex-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F</w:t>
            </w:r>
          </w:p>
        </w:tc>
        <w:tc>
          <w:tcPr>
            <w:tcW w:w="7398" w:type="dxa"/>
            <w:noWrap/>
            <w:vAlign w:val="center"/>
          </w:tcPr>
          <w:p w14:paraId="2217C48F" w14:textId="053133D1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CCGTGTCAAAGAGTGGAACGACAA</w:t>
            </w:r>
          </w:p>
        </w:tc>
      </w:tr>
      <w:tr w:rsidR="009B4B6C" w:rsidRPr="00C93DDA" w14:paraId="1D950398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733FB3E7" w14:textId="44EF3E69" w:rsidR="009B4B6C" w:rsidRPr="00F4173C" w:rsidRDefault="009B4B6C" w:rsidP="009F04A6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AGO2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-ex-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R</w:t>
            </w:r>
          </w:p>
        </w:tc>
        <w:tc>
          <w:tcPr>
            <w:tcW w:w="7398" w:type="dxa"/>
            <w:noWrap/>
            <w:vAlign w:val="center"/>
          </w:tcPr>
          <w:p w14:paraId="6DE5A26C" w14:textId="7570C4FA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GATGGGAACCGAGGACCCAAG</w:t>
            </w:r>
          </w:p>
        </w:tc>
      </w:tr>
      <w:tr w:rsidR="009B4B6C" w:rsidRPr="00C93DDA" w14:paraId="451794E3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0D432F6A" w14:textId="44510E32" w:rsidR="009B4B6C" w:rsidRPr="00F4173C" w:rsidRDefault="009B4B6C" w:rsidP="00F4173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DCL1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-ex-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F</w:t>
            </w:r>
          </w:p>
        </w:tc>
        <w:tc>
          <w:tcPr>
            <w:tcW w:w="7398" w:type="dxa"/>
            <w:noWrap/>
            <w:vAlign w:val="center"/>
          </w:tcPr>
          <w:p w14:paraId="657E9B45" w14:textId="29A7553F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CTGCCGAGCCCACCAACTATGA</w:t>
            </w:r>
          </w:p>
        </w:tc>
      </w:tr>
      <w:tr w:rsidR="009B4B6C" w:rsidRPr="00C93DDA" w14:paraId="2C745D2F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7227D2B7" w14:textId="6CAE69DE" w:rsidR="009B4B6C" w:rsidRPr="00F4173C" w:rsidRDefault="009B4B6C" w:rsidP="00F4173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DCL1-ex-R</w:t>
            </w:r>
          </w:p>
        </w:tc>
        <w:tc>
          <w:tcPr>
            <w:tcW w:w="7398" w:type="dxa"/>
            <w:noWrap/>
            <w:vAlign w:val="center"/>
          </w:tcPr>
          <w:p w14:paraId="7CCBAB37" w14:textId="65F6BA11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GTTCTGGCCAGTCTGGGTTCAGT</w:t>
            </w:r>
          </w:p>
        </w:tc>
      </w:tr>
      <w:tr w:rsidR="009B4B6C" w:rsidRPr="00C93DDA" w14:paraId="218A79FA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56D152C4" w14:textId="615193E5" w:rsidR="009B4B6C" w:rsidRPr="00F4173C" w:rsidRDefault="009B4B6C" w:rsidP="00F4173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DCL2-ex-F</w:t>
            </w:r>
          </w:p>
        </w:tc>
        <w:tc>
          <w:tcPr>
            <w:tcW w:w="7398" w:type="dxa"/>
            <w:noWrap/>
            <w:vAlign w:val="center"/>
          </w:tcPr>
          <w:p w14:paraId="37610F08" w14:textId="3A6542FB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GTGGAGAGACACTCAGCCTGT</w:t>
            </w:r>
          </w:p>
        </w:tc>
      </w:tr>
      <w:tr w:rsidR="009B4B6C" w:rsidRPr="00C93DDA" w14:paraId="4E816865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575AD48C" w14:textId="077BA538" w:rsidR="009B4B6C" w:rsidRPr="00F4173C" w:rsidRDefault="009B4B6C" w:rsidP="00F4173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DCL2-ex-R</w:t>
            </w:r>
          </w:p>
        </w:tc>
        <w:tc>
          <w:tcPr>
            <w:tcW w:w="7398" w:type="dxa"/>
            <w:noWrap/>
            <w:vAlign w:val="center"/>
          </w:tcPr>
          <w:p w14:paraId="5298E476" w14:textId="51989840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CCGTGTCGATTGGGAGAGTT</w:t>
            </w:r>
          </w:p>
        </w:tc>
      </w:tr>
      <w:tr w:rsidR="009B4B6C" w:rsidRPr="00C93DDA" w14:paraId="5DF912E6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0256CF3" w14:textId="7B058AFE" w:rsidR="009B4B6C" w:rsidRPr="00F4173C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-ex-F</w:t>
            </w:r>
          </w:p>
        </w:tc>
        <w:tc>
          <w:tcPr>
            <w:tcW w:w="7398" w:type="dxa"/>
            <w:noWrap/>
            <w:vAlign w:val="center"/>
          </w:tcPr>
          <w:p w14:paraId="76D17EC4" w14:textId="689A224D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GTTCGGTACATCCAGAACGACT</w:t>
            </w:r>
          </w:p>
        </w:tc>
      </w:tr>
      <w:tr w:rsidR="009B4B6C" w:rsidRPr="00C93DDA" w14:paraId="07545DBB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13CE6DDC" w14:textId="35BD1EB1" w:rsidR="009B4B6C" w:rsidRPr="00F4173C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1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-ex-R</w:t>
            </w:r>
          </w:p>
        </w:tc>
        <w:tc>
          <w:tcPr>
            <w:tcW w:w="7398" w:type="dxa"/>
            <w:noWrap/>
            <w:vAlign w:val="center"/>
          </w:tcPr>
          <w:p w14:paraId="71593BB4" w14:textId="5E28CB97" w:rsidR="009B4B6C" w:rsidRPr="00F4173C" w:rsidRDefault="009B4B6C" w:rsidP="009F04A6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GCCAGCTTCAGGCATCTGT</w:t>
            </w:r>
          </w:p>
        </w:tc>
      </w:tr>
      <w:tr w:rsidR="009B4B6C" w:rsidRPr="00C93DDA" w14:paraId="0DB1E3F7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36B02C11" w14:textId="00DE604D" w:rsidR="009B4B6C" w:rsidRPr="00F4173C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-ex-F</w:t>
            </w:r>
          </w:p>
        </w:tc>
        <w:tc>
          <w:tcPr>
            <w:tcW w:w="7398" w:type="dxa"/>
            <w:noWrap/>
            <w:vAlign w:val="center"/>
          </w:tcPr>
          <w:p w14:paraId="1F9762B1" w14:textId="6294454B" w:rsidR="009B4B6C" w:rsidRPr="00C93DDA" w:rsidRDefault="009B4B6C" w:rsidP="009F04A6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u w:val="single"/>
              </w:rPr>
            </w:pPr>
            <w:r w:rsidRPr="00C93DD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GTTCGTCGGGCTCATGCA</w:t>
            </w:r>
          </w:p>
        </w:tc>
      </w:tr>
      <w:tr w:rsidR="009B4B6C" w:rsidRPr="00C93DDA" w14:paraId="436BF984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001B0BFD" w14:textId="06B2FF1E" w:rsidR="009B4B6C" w:rsidRPr="00F4173C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2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-ex-R </w:t>
            </w:r>
          </w:p>
        </w:tc>
        <w:tc>
          <w:tcPr>
            <w:tcW w:w="7398" w:type="dxa"/>
            <w:noWrap/>
            <w:vAlign w:val="center"/>
          </w:tcPr>
          <w:p w14:paraId="28A7AB86" w14:textId="5FD6F8C7" w:rsidR="009B4B6C" w:rsidRPr="00C93DDA" w:rsidRDefault="009B4B6C" w:rsidP="001113A8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u w:val="single"/>
              </w:rPr>
            </w:pPr>
            <w:r w:rsidRPr="00C93DD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ACAGTGTCCTCGTAGACAT</w:t>
            </w:r>
          </w:p>
        </w:tc>
      </w:tr>
      <w:tr w:rsidR="009B4B6C" w:rsidRPr="00C93DDA" w14:paraId="6FF37D2A" w14:textId="77777777" w:rsidTr="009B4B6C">
        <w:trPr>
          <w:trHeight w:val="63"/>
        </w:trPr>
        <w:tc>
          <w:tcPr>
            <w:tcW w:w="2725" w:type="dxa"/>
            <w:noWrap/>
            <w:vAlign w:val="center"/>
          </w:tcPr>
          <w:p w14:paraId="22EE2D22" w14:textId="77777777" w:rsidR="009B4B6C" w:rsidRPr="00F4173C" w:rsidRDefault="009B4B6C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-ex-F</w:t>
            </w:r>
          </w:p>
        </w:tc>
        <w:tc>
          <w:tcPr>
            <w:tcW w:w="7398" w:type="dxa"/>
            <w:noWrap/>
            <w:vAlign w:val="center"/>
          </w:tcPr>
          <w:p w14:paraId="26463F34" w14:textId="77777777" w:rsidR="009B4B6C" w:rsidRPr="00F4173C" w:rsidRDefault="009B4B6C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CCCGCATACAGCTCGGC</w:t>
            </w:r>
          </w:p>
        </w:tc>
      </w:tr>
      <w:tr w:rsidR="009B4B6C" w:rsidRPr="00C93DDA" w14:paraId="1A14AD9C" w14:textId="77777777" w:rsidTr="009B4B6C">
        <w:trPr>
          <w:trHeight w:val="63"/>
        </w:trPr>
        <w:tc>
          <w:tcPr>
            <w:tcW w:w="2725" w:type="dxa"/>
            <w:noWrap/>
            <w:vAlign w:val="center"/>
          </w:tcPr>
          <w:p w14:paraId="6B1594D7" w14:textId="77777777" w:rsidR="009B4B6C" w:rsidRPr="00F4173C" w:rsidRDefault="009B4B6C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</w:t>
            </w:r>
            <w:r w:rsidRPr="00F4173C">
              <w:rPr>
                <w:rFonts w:ascii="Arial" w:eastAsia="Times New Roman" w:hAnsi="Arial" w:cs="Arial"/>
                <w:i/>
                <w:sz w:val="17"/>
                <w:szCs w:val="17"/>
              </w:rPr>
              <w:t>--ex-R</w:t>
            </w:r>
          </w:p>
        </w:tc>
        <w:tc>
          <w:tcPr>
            <w:tcW w:w="7398" w:type="dxa"/>
            <w:noWrap/>
            <w:vAlign w:val="center"/>
          </w:tcPr>
          <w:p w14:paraId="35FBDB31" w14:textId="77777777" w:rsidR="009B4B6C" w:rsidRPr="00F4173C" w:rsidRDefault="009B4B6C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4173C">
              <w:rPr>
                <w:rFonts w:ascii="Arial" w:eastAsia="Times New Roman" w:hAnsi="Arial" w:cs="Arial"/>
                <w:sz w:val="17"/>
                <w:szCs w:val="17"/>
              </w:rPr>
              <w:t>CATGTCAATTGGCGAGCG</w:t>
            </w:r>
          </w:p>
        </w:tc>
      </w:tr>
      <w:tr w:rsidR="00C41975" w:rsidRPr="00C93DDA" w14:paraId="6ABED157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179C859F" w14:textId="77777777" w:rsidR="00C41975" w:rsidRPr="00C93DDA" w:rsidRDefault="00C41975" w:rsidP="00CE7BC5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9B4B6C" w:rsidRPr="00C93DDA" w14:paraId="46A4B09D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38B659ED" w14:textId="0AEAB9CF" w:rsidR="009B4B6C" w:rsidRPr="00C93DDA" w:rsidRDefault="009B4B6C" w:rsidP="00CE7BC5">
            <w:pP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>Primers used for quantitati</w:t>
            </w:r>
            <w:r>
              <w:rPr>
                <w:rFonts w:ascii="Arial" w:hAnsi="Arial" w:cs="Arial"/>
                <w:b/>
                <w:sz w:val="17"/>
                <w:szCs w:val="17"/>
              </w:rPr>
              <w:t>ve RT-PCR (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</w:rPr>
              <w:t>qRT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</w:rPr>
              <w:t>-PCR) analysis</w:t>
            </w:r>
            <w:r w:rsidRPr="00C93DDA">
              <w:rPr>
                <w:rFonts w:ascii="Arial" w:hAnsi="Arial" w:cs="Arial"/>
                <w:b/>
                <w:sz w:val="17"/>
                <w:szCs w:val="17"/>
              </w:rPr>
              <w:t>:</w:t>
            </w:r>
          </w:p>
        </w:tc>
      </w:tr>
      <w:tr w:rsidR="009B4B6C" w:rsidRPr="00C93DDA" w14:paraId="38C28401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371856DF" w14:textId="7EFF51B2" w:rsidR="009B4B6C" w:rsidRPr="00A8188D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AGO1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3BC968B4" w14:textId="06EF7BA7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GAGCTGCCCATGATCCGTAA</w:t>
            </w:r>
          </w:p>
        </w:tc>
      </w:tr>
      <w:tr w:rsidR="009B4B6C" w:rsidRPr="00C93DDA" w14:paraId="32783CE5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194EE033" w14:textId="7EBF7E46" w:rsidR="009B4B6C" w:rsidRPr="00A8188D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AGO1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01FBC319" w14:textId="18BA8547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AATCGAGTCTGGTGACGCTTG</w:t>
            </w:r>
          </w:p>
        </w:tc>
      </w:tr>
      <w:tr w:rsidR="009B4B6C" w:rsidRPr="00C93DDA" w14:paraId="4648F4A7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6FF59092" w14:textId="759249A1" w:rsidR="009B4B6C" w:rsidRPr="00A8188D" w:rsidRDefault="009B4B6C" w:rsidP="00FB1A92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AGO2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3AB82AA6" w14:textId="4E0ADA54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B1A92">
              <w:rPr>
                <w:rFonts w:ascii="Arial" w:eastAsia="Times New Roman" w:hAnsi="Arial" w:cs="Arial"/>
                <w:sz w:val="17"/>
                <w:szCs w:val="17"/>
              </w:rPr>
              <w:t>AACGCCAAAGGATGAGCAAT</w:t>
            </w:r>
          </w:p>
        </w:tc>
      </w:tr>
      <w:tr w:rsidR="009B4B6C" w:rsidRPr="00C93DDA" w14:paraId="7492D681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7F46BC1E" w14:textId="4046F315" w:rsidR="009B4B6C" w:rsidRPr="00A8188D" w:rsidRDefault="009B4B6C" w:rsidP="00FB1A92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AGO2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57ABCAE0" w14:textId="5603C5D9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B1A92">
              <w:rPr>
                <w:rFonts w:ascii="Arial" w:eastAsia="Times New Roman" w:hAnsi="Arial" w:cs="Arial"/>
                <w:sz w:val="17"/>
                <w:szCs w:val="17"/>
              </w:rPr>
              <w:t>ATATCCGCCCCCAGTATCG</w:t>
            </w:r>
          </w:p>
        </w:tc>
      </w:tr>
      <w:tr w:rsidR="009B4B6C" w:rsidRPr="00C93DDA" w14:paraId="76ECE96B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9C4FA7B" w14:textId="54C3D939" w:rsidR="009B4B6C" w:rsidRPr="00A8188D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DCL1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24CA10A2" w14:textId="43500E8A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TCTGCTCAATGCCTGGATCA</w:t>
            </w:r>
          </w:p>
        </w:tc>
      </w:tr>
      <w:tr w:rsidR="009B4B6C" w:rsidRPr="00C93DDA" w14:paraId="32D3B356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79C3B484" w14:textId="2AFB9E8F" w:rsidR="009B4B6C" w:rsidRPr="00A8188D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DCL1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63F11586" w14:textId="5789C065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CCTGAATAGCTCCAGCCGAAT</w:t>
            </w:r>
          </w:p>
        </w:tc>
      </w:tr>
      <w:tr w:rsidR="009B4B6C" w:rsidRPr="00C93DDA" w14:paraId="39726789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5FCC0B67" w14:textId="3ED95912" w:rsidR="009B4B6C" w:rsidRPr="00A8188D" w:rsidRDefault="009B4B6C" w:rsidP="000C5390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DCL2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31DE5512" w14:textId="30C8A8A9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C5390">
              <w:rPr>
                <w:rFonts w:ascii="Arial" w:eastAsia="Times New Roman" w:hAnsi="Arial" w:cs="Arial"/>
                <w:sz w:val="17"/>
                <w:szCs w:val="17"/>
              </w:rPr>
              <w:t>GCCTCGGACATGAACGACTT</w:t>
            </w:r>
          </w:p>
        </w:tc>
      </w:tr>
      <w:tr w:rsidR="009B4B6C" w:rsidRPr="00C93DDA" w14:paraId="227B5DBB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1EAFCE90" w14:textId="764987DF" w:rsidR="009B4B6C" w:rsidRPr="00A8188D" w:rsidRDefault="009B4B6C" w:rsidP="000C5390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DCL2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59941F23" w14:textId="6AA0C2B4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C5390">
              <w:rPr>
                <w:rFonts w:ascii="Arial" w:eastAsia="Times New Roman" w:hAnsi="Arial" w:cs="Arial"/>
                <w:sz w:val="17"/>
                <w:szCs w:val="17"/>
              </w:rPr>
              <w:t>ATCTGGTCGATGGCAGGTG</w:t>
            </w:r>
          </w:p>
        </w:tc>
      </w:tr>
      <w:tr w:rsidR="009B4B6C" w:rsidRPr="00C93DDA" w14:paraId="4B8BB232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7E93B52B" w14:textId="3AFC7108" w:rsidR="009B4B6C" w:rsidRPr="00A8188D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1-qRT-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F</w:t>
            </w:r>
          </w:p>
        </w:tc>
        <w:tc>
          <w:tcPr>
            <w:tcW w:w="7398" w:type="dxa"/>
            <w:noWrap/>
            <w:vAlign w:val="center"/>
          </w:tcPr>
          <w:p w14:paraId="039A250A" w14:textId="4A08BA2A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GATGCCATGGACCGACTGAT</w:t>
            </w:r>
          </w:p>
        </w:tc>
      </w:tr>
      <w:tr w:rsidR="009B4B6C" w:rsidRPr="00C93DDA" w14:paraId="2E5C3FBA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D8C453F" w14:textId="007D2ACB" w:rsidR="009B4B6C" w:rsidRPr="00A8188D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1-qRT-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R</w:t>
            </w:r>
          </w:p>
        </w:tc>
        <w:tc>
          <w:tcPr>
            <w:tcW w:w="7398" w:type="dxa"/>
            <w:noWrap/>
            <w:vAlign w:val="center"/>
          </w:tcPr>
          <w:p w14:paraId="19495C07" w14:textId="202511F7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CAGCGGGAAAAGCTACCGT</w:t>
            </w:r>
          </w:p>
        </w:tc>
      </w:tr>
      <w:tr w:rsidR="009B4B6C" w:rsidRPr="00C93DDA" w14:paraId="27E36507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24058B7A" w14:textId="7DBC063E" w:rsidR="009B4B6C" w:rsidRPr="00A8188D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2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03C4970C" w14:textId="27CA4D5C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GGCTTTGTTGGCGTGAGTTC</w:t>
            </w:r>
          </w:p>
        </w:tc>
      </w:tr>
      <w:tr w:rsidR="009B4B6C" w:rsidRPr="00C93DDA" w14:paraId="6381CD5B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59A783D3" w14:textId="41584B41" w:rsidR="009B4B6C" w:rsidRPr="00A8188D" w:rsidRDefault="009B4B6C" w:rsidP="00DE1BC8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2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0A791E08" w14:textId="6E1F47A3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AAACTGTCCGACATCGACGTC</w:t>
            </w:r>
          </w:p>
        </w:tc>
      </w:tr>
      <w:tr w:rsidR="009B4B6C" w:rsidRPr="00C93DDA" w14:paraId="37B9ACAA" w14:textId="77777777" w:rsidTr="009B4B6C">
        <w:trPr>
          <w:trHeight w:val="63"/>
        </w:trPr>
        <w:tc>
          <w:tcPr>
            <w:tcW w:w="2725" w:type="dxa"/>
            <w:noWrap/>
            <w:vAlign w:val="center"/>
          </w:tcPr>
          <w:p w14:paraId="105663F2" w14:textId="77777777" w:rsidR="009B4B6C" w:rsidRPr="00A8188D" w:rsidRDefault="009B4B6C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-qRT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5D44E95E" w14:textId="77777777" w:rsidR="009B4B6C" w:rsidRPr="00A8188D" w:rsidRDefault="009B4B6C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GCGCGAGCATGTTGTTTAAG</w:t>
            </w:r>
          </w:p>
        </w:tc>
      </w:tr>
      <w:tr w:rsidR="009B4B6C" w:rsidRPr="00C93DDA" w14:paraId="23ECCC9E" w14:textId="77777777" w:rsidTr="009B4B6C">
        <w:trPr>
          <w:trHeight w:val="63"/>
        </w:trPr>
        <w:tc>
          <w:tcPr>
            <w:tcW w:w="2725" w:type="dxa"/>
            <w:noWrap/>
            <w:vAlign w:val="center"/>
          </w:tcPr>
          <w:p w14:paraId="6921D6B6" w14:textId="77777777" w:rsidR="009B4B6C" w:rsidRPr="00A8188D" w:rsidRDefault="009B4B6C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ChRDR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3-qRT-</w:t>
            </w:r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R</w:t>
            </w:r>
          </w:p>
        </w:tc>
        <w:tc>
          <w:tcPr>
            <w:tcW w:w="7398" w:type="dxa"/>
            <w:noWrap/>
            <w:vAlign w:val="center"/>
          </w:tcPr>
          <w:p w14:paraId="523705F8" w14:textId="371B16FE" w:rsidR="009B4B6C" w:rsidRPr="00A8188D" w:rsidRDefault="009B4B6C" w:rsidP="001113A8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CGCCATGGTCATCGACTTG</w:t>
            </w:r>
          </w:p>
        </w:tc>
      </w:tr>
      <w:tr w:rsidR="009B4B6C" w:rsidRPr="00C93DDA" w14:paraId="0BB8B2B6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473F772" w14:textId="711E64A6" w:rsidR="009B4B6C" w:rsidRPr="00A8188D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TUB</w:t>
            </w:r>
            <w:proofErr w:type="spellEnd"/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qRT</w:t>
            </w:r>
            <w:proofErr w:type="spellEnd"/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2FE8A96E" w14:textId="68B42D1A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GGGTCTTGAGCGCCCTAACTA</w:t>
            </w:r>
          </w:p>
        </w:tc>
      </w:tr>
      <w:tr w:rsidR="009B4B6C" w:rsidRPr="00C93DDA" w14:paraId="117E33B5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7ACAA1D" w14:textId="74296D17" w:rsidR="009B4B6C" w:rsidRPr="00A8188D" w:rsidRDefault="009B4B6C" w:rsidP="001632EE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ChTUB</w:t>
            </w:r>
            <w:proofErr w:type="spellEnd"/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qRT</w:t>
            </w:r>
            <w:proofErr w:type="spellEnd"/>
            <w:r w:rsidRPr="00A8188D">
              <w:rPr>
                <w:rFonts w:ascii="Arial" w:eastAsia="Times New Roman" w:hAnsi="Arial" w:cs="Arial"/>
                <w:i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4606E4A4" w14:textId="3DE92FA5" w:rsidR="009B4B6C" w:rsidRPr="00A8188D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8188D">
              <w:rPr>
                <w:rFonts w:ascii="Arial" w:eastAsia="Times New Roman" w:hAnsi="Arial" w:cs="Arial"/>
                <w:sz w:val="17"/>
                <w:szCs w:val="17"/>
              </w:rPr>
              <w:t>GTGATGGAGGAAACGACCTGA</w:t>
            </w:r>
          </w:p>
        </w:tc>
      </w:tr>
      <w:tr w:rsidR="009B4B6C" w:rsidRPr="00C93DDA" w14:paraId="04FABDBF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1F891E7E" w14:textId="281EC620" w:rsidR="009B4B6C" w:rsidRPr="00A8188D" w:rsidRDefault="009B4B6C" w:rsidP="001113A8">
            <w:pPr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</w:pPr>
            <w:proofErr w:type="spellStart"/>
            <w:r w:rsidRPr="00A8188D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ChActin</w:t>
            </w:r>
            <w:proofErr w:type="spellEnd"/>
            <w:r w:rsidRPr="00A8188D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-</w:t>
            </w:r>
            <w:proofErr w:type="spellStart"/>
            <w:r w:rsidRPr="00A8188D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qRT</w:t>
            </w:r>
            <w:proofErr w:type="spellEnd"/>
            <w:r w:rsidRPr="00A8188D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-F</w:t>
            </w:r>
          </w:p>
        </w:tc>
        <w:tc>
          <w:tcPr>
            <w:tcW w:w="7398" w:type="dxa"/>
            <w:noWrap/>
            <w:vAlign w:val="center"/>
          </w:tcPr>
          <w:p w14:paraId="6A6377E0" w14:textId="79F5C760" w:rsidR="009B4B6C" w:rsidRPr="000A4913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A4913">
              <w:rPr>
                <w:rFonts w:ascii="Arial" w:eastAsia="Times New Roman" w:hAnsi="Arial" w:cs="Arial"/>
                <w:sz w:val="17"/>
                <w:szCs w:val="17"/>
              </w:rPr>
              <w:t>CCCCAAGTCCAACAGAGAGA</w:t>
            </w:r>
          </w:p>
        </w:tc>
      </w:tr>
      <w:tr w:rsidR="009B4B6C" w:rsidRPr="00C93DDA" w14:paraId="1FF1DA3F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558D082D" w14:textId="7F7A23A0" w:rsidR="009B4B6C" w:rsidRPr="00A8188D" w:rsidRDefault="009B4B6C" w:rsidP="001113A8">
            <w:pPr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</w:pPr>
            <w:proofErr w:type="spellStart"/>
            <w:r w:rsidRPr="00A8188D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ChActin</w:t>
            </w:r>
            <w:proofErr w:type="spellEnd"/>
            <w:r w:rsidRPr="00A8188D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-</w:t>
            </w:r>
            <w:proofErr w:type="spellStart"/>
            <w:r w:rsidRPr="00A8188D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qRT</w:t>
            </w:r>
            <w:proofErr w:type="spellEnd"/>
            <w:r w:rsidRPr="00A8188D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-R</w:t>
            </w:r>
          </w:p>
        </w:tc>
        <w:tc>
          <w:tcPr>
            <w:tcW w:w="7398" w:type="dxa"/>
            <w:noWrap/>
            <w:vAlign w:val="center"/>
          </w:tcPr>
          <w:p w14:paraId="1E7F97DE" w14:textId="64EEB7F7" w:rsidR="009B4B6C" w:rsidRPr="000A4913" w:rsidRDefault="009B4B6C" w:rsidP="001632EE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0A4913">
              <w:rPr>
                <w:rFonts w:ascii="Arial" w:eastAsia="Times New Roman" w:hAnsi="Arial" w:cs="Arial"/>
                <w:sz w:val="17"/>
                <w:szCs w:val="17"/>
              </w:rPr>
              <w:t>CATCAGGTAGTCGGTCAAGTCA</w:t>
            </w:r>
          </w:p>
        </w:tc>
      </w:tr>
      <w:tr w:rsidR="005E1973" w:rsidRPr="00C93DDA" w14:paraId="0EDDDBB6" w14:textId="60A81EAB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0C28A8BC" w14:textId="4FE6B484" w:rsidR="005E1973" w:rsidRPr="00C93DDA" w:rsidRDefault="005E1973" w:rsidP="00DE6A20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9B4B6C" w:rsidRPr="00C93DDA" w14:paraId="27C73442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07E643E4" w14:textId="6A624EF8" w:rsidR="009B4B6C" w:rsidRPr="00C93DDA" w:rsidRDefault="009B4B6C" w:rsidP="00DE6A20">
            <w:pP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Primers used for </w:t>
            </w:r>
            <w:r>
              <w:rPr>
                <w:rFonts w:ascii="Arial" w:hAnsi="Arial" w:cs="Arial"/>
                <w:b/>
                <w:sz w:val="17"/>
                <w:szCs w:val="17"/>
              </w:rPr>
              <w:t>viral amplification</w:t>
            </w:r>
            <w:r w:rsidRPr="00C93DDA">
              <w:rPr>
                <w:rFonts w:ascii="Arial" w:hAnsi="Arial" w:cs="Arial"/>
                <w:b/>
                <w:sz w:val="17"/>
                <w:szCs w:val="17"/>
              </w:rPr>
              <w:t>:</w:t>
            </w:r>
          </w:p>
        </w:tc>
      </w:tr>
      <w:tr w:rsidR="009B4B6C" w:rsidRPr="00C93DDA" w14:paraId="0B6F4AE6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334D38E5" w14:textId="77777777" w:rsidR="009B4B6C" w:rsidRPr="00C93DDA" w:rsidRDefault="009B4B6C" w:rsidP="009B4B6C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93DDA">
              <w:rPr>
                <w:rFonts w:ascii="Arial" w:hAnsi="Arial" w:cs="Arial"/>
                <w:i/>
                <w:sz w:val="17"/>
                <w:szCs w:val="17"/>
              </w:rPr>
              <w:t>ORF2-forward</w:t>
            </w:r>
          </w:p>
        </w:tc>
        <w:tc>
          <w:tcPr>
            <w:tcW w:w="7398" w:type="dxa"/>
            <w:noWrap/>
            <w:vAlign w:val="center"/>
          </w:tcPr>
          <w:p w14:paraId="348C74F3" w14:textId="28CAD786" w:rsidR="009B4B6C" w:rsidRPr="00564E2E" w:rsidRDefault="009B4B6C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564E2E">
              <w:rPr>
                <w:rFonts w:ascii="Arial" w:eastAsia="Times New Roman" w:hAnsi="Arial" w:cs="Arial"/>
                <w:sz w:val="17"/>
                <w:szCs w:val="17"/>
              </w:rPr>
              <w:t>CGTCTGTAACGTTCTTGGTCTCGTA</w:t>
            </w:r>
          </w:p>
        </w:tc>
      </w:tr>
      <w:tr w:rsidR="009B4B6C" w:rsidRPr="00C93DDA" w14:paraId="4B29851B" w14:textId="77777777" w:rsidTr="00FF5BDB">
        <w:trPr>
          <w:trHeight w:val="63"/>
        </w:trPr>
        <w:tc>
          <w:tcPr>
            <w:tcW w:w="2725" w:type="dxa"/>
            <w:noWrap/>
            <w:vAlign w:val="center"/>
          </w:tcPr>
          <w:p w14:paraId="47990B02" w14:textId="77777777" w:rsidR="009B4B6C" w:rsidRPr="00C93DDA" w:rsidRDefault="009B4B6C" w:rsidP="009B4B6C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93DDA">
              <w:rPr>
                <w:rFonts w:ascii="Arial" w:hAnsi="Arial" w:cs="Arial"/>
                <w:i/>
                <w:sz w:val="17"/>
                <w:szCs w:val="17"/>
              </w:rPr>
              <w:t>ORF1-reverse</w:t>
            </w:r>
          </w:p>
        </w:tc>
        <w:tc>
          <w:tcPr>
            <w:tcW w:w="7398" w:type="dxa"/>
            <w:noWrap/>
            <w:vAlign w:val="center"/>
          </w:tcPr>
          <w:p w14:paraId="55482112" w14:textId="2099F2F5" w:rsidR="009B4B6C" w:rsidRPr="00564E2E" w:rsidRDefault="009B4B6C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564E2E">
              <w:rPr>
                <w:rFonts w:ascii="Arial" w:eastAsia="Times New Roman" w:hAnsi="Arial" w:cs="Arial"/>
                <w:sz w:val="17"/>
                <w:szCs w:val="17"/>
              </w:rPr>
              <w:t>CTCGCGGGTGTGGCAGGCCC</w:t>
            </w:r>
          </w:p>
        </w:tc>
      </w:tr>
      <w:tr w:rsidR="009B4B6C" w:rsidRPr="00CF5B3F" w14:paraId="23D55B66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579A77E7" w14:textId="2D987245" w:rsidR="009B4B6C" w:rsidRPr="00CF5B3F" w:rsidRDefault="009B4B6C" w:rsidP="00CF5B3F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F5B3F">
              <w:rPr>
                <w:rFonts w:ascii="Arial" w:eastAsia="Times New Roman" w:hAnsi="Arial" w:cs="Arial"/>
                <w:i/>
                <w:sz w:val="17"/>
                <w:szCs w:val="17"/>
              </w:rPr>
              <w:t>virus-F</w:t>
            </w:r>
          </w:p>
        </w:tc>
        <w:tc>
          <w:tcPr>
            <w:tcW w:w="7398" w:type="dxa"/>
            <w:noWrap/>
            <w:hideMark/>
          </w:tcPr>
          <w:p w14:paraId="5BF6BD9F" w14:textId="77777777" w:rsidR="009B4B6C" w:rsidRPr="00CF5B3F" w:rsidRDefault="009B4B6C" w:rsidP="00CF5B3F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F5B3F">
              <w:rPr>
                <w:rFonts w:ascii="Arial" w:eastAsia="Times New Roman" w:hAnsi="Arial" w:cs="Arial"/>
                <w:sz w:val="17"/>
                <w:szCs w:val="17"/>
              </w:rPr>
              <w:t>GGCGTTCGTTGCCTTGGGTTT</w:t>
            </w:r>
          </w:p>
        </w:tc>
      </w:tr>
      <w:tr w:rsidR="009B4B6C" w:rsidRPr="00CF5B3F" w14:paraId="5788E9A1" w14:textId="77777777" w:rsidTr="00FF5BDB">
        <w:trPr>
          <w:trHeight w:val="63"/>
        </w:trPr>
        <w:tc>
          <w:tcPr>
            <w:tcW w:w="2725" w:type="dxa"/>
            <w:noWrap/>
            <w:hideMark/>
          </w:tcPr>
          <w:p w14:paraId="321441A7" w14:textId="77777777" w:rsidR="009B4B6C" w:rsidRPr="00CF5B3F" w:rsidRDefault="009B4B6C" w:rsidP="009B4B6C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CF5B3F">
              <w:rPr>
                <w:rFonts w:ascii="Arial" w:eastAsia="Times New Roman" w:hAnsi="Arial" w:cs="Arial"/>
                <w:i/>
                <w:sz w:val="17"/>
                <w:szCs w:val="17"/>
              </w:rPr>
              <w:t>virus-R</w:t>
            </w:r>
          </w:p>
        </w:tc>
        <w:tc>
          <w:tcPr>
            <w:tcW w:w="7398" w:type="dxa"/>
            <w:noWrap/>
            <w:hideMark/>
          </w:tcPr>
          <w:p w14:paraId="4E275F89" w14:textId="77777777" w:rsidR="009B4B6C" w:rsidRPr="00CF5B3F" w:rsidRDefault="009B4B6C" w:rsidP="009B4B6C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F5B3F">
              <w:rPr>
                <w:rFonts w:ascii="Arial" w:eastAsia="Times New Roman" w:hAnsi="Arial" w:cs="Arial"/>
                <w:sz w:val="17"/>
                <w:szCs w:val="17"/>
              </w:rPr>
              <w:t>CCCCTGGTTGCGTTCTGGGA</w:t>
            </w:r>
          </w:p>
        </w:tc>
      </w:tr>
      <w:tr w:rsidR="005B6AFA" w:rsidRPr="00CF5B3F" w14:paraId="099EA454" w14:textId="77777777" w:rsidTr="005B6AFA">
        <w:trPr>
          <w:trHeight w:val="63"/>
        </w:trPr>
        <w:tc>
          <w:tcPr>
            <w:tcW w:w="2725" w:type="dxa"/>
            <w:noWrap/>
            <w:vAlign w:val="center"/>
            <w:hideMark/>
          </w:tcPr>
          <w:p w14:paraId="3F18642E" w14:textId="30F6933D" w:rsidR="005B6AFA" w:rsidRPr="00CF5B3F" w:rsidRDefault="005B6AFA" w:rsidP="006F262D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5B6AFA">
              <w:rPr>
                <w:rFonts w:ascii="Arial" w:eastAsia="Times New Roman" w:hAnsi="Arial" w:cs="Arial"/>
                <w:i/>
                <w:sz w:val="17"/>
                <w:szCs w:val="17"/>
              </w:rPr>
              <w:t>virus-qRT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PCR</w:t>
            </w:r>
            <w:r w:rsidRPr="005B6AFA">
              <w:rPr>
                <w:rFonts w:ascii="Arial" w:eastAsia="Times New Roman" w:hAnsi="Arial" w:cs="Arial"/>
                <w:i/>
                <w:sz w:val="17"/>
                <w:szCs w:val="17"/>
              </w:rPr>
              <w:t>-1059-F</w:t>
            </w:r>
          </w:p>
        </w:tc>
        <w:tc>
          <w:tcPr>
            <w:tcW w:w="7398" w:type="dxa"/>
            <w:noWrap/>
            <w:vAlign w:val="center"/>
            <w:hideMark/>
          </w:tcPr>
          <w:p w14:paraId="25C820CA" w14:textId="1B676379" w:rsidR="005B6AFA" w:rsidRPr="005B6AFA" w:rsidRDefault="005B6AFA" w:rsidP="006F262D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5B6AFA">
              <w:rPr>
                <w:rFonts w:ascii="Arial" w:eastAsia="Times New Roman" w:hAnsi="Arial" w:cs="Arial"/>
                <w:sz w:val="17"/>
                <w:szCs w:val="17"/>
              </w:rPr>
              <w:t>TCGACTGGATTACCACCCATC</w:t>
            </w:r>
          </w:p>
        </w:tc>
      </w:tr>
      <w:tr w:rsidR="005B6AFA" w:rsidRPr="00CF5B3F" w14:paraId="33A206EC" w14:textId="77777777" w:rsidTr="005B6AFA">
        <w:trPr>
          <w:trHeight w:val="63"/>
        </w:trPr>
        <w:tc>
          <w:tcPr>
            <w:tcW w:w="2725" w:type="dxa"/>
            <w:noWrap/>
            <w:vAlign w:val="center"/>
            <w:hideMark/>
          </w:tcPr>
          <w:p w14:paraId="2612CDCF" w14:textId="7E7B57A9" w:rsidR="005B6AFA" w:rsidRPr="00CF5B3F" w:rsidRDefault="005B6AFA" w:rsidP="006F262D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5B6AFA">
              <w:rPr>
                <w:rFonts w:ascii="Arial" w:eastAsia="Times New Roman" w:hAnsi="Arial" w:cs="Arial"/>
                <w:i/>
                <w:sz w:val="17"/>
                <w:szCs w:val="17"/>
              </w:rPr>
              <w:t>virus-qRT</w:t>
            </w:r>
            <w:r>
              <w:rPr>
                <w:rFonts w:ascii="Arial" w:eastAsia="Times New Roman" w:hAnsi="Arial" w:cs="Arial"/>
                <w:i/>
                <w:sz w:val="17"/>
                <w:szCs w:val="17"/>
              </w:rPr>
              <w:t>PCR</w:t>
            </w:r>
            <w:r w:rsidRPr="005B6AFA">
              <w:rPr>
                <w:rFonts w:ascii="Arial" w:eastAsia="Times New Roman" w:hAnsi="Arial" w:cs="Arial"/>
                <w:i/>
                <w:sz w:val="17"/>
                <w:szCs w:val="17"/>
              </w:rPr>
              <w:t>-1059-R</w:t>
            </w:r>
          </w:p>
        </w:tc>
        <w:tc>
          <w:tcPr>
            <w:tcW w:w="7398" w:type="dxa"/>
            <w:noWrap/>
            <w:vAlign w:val="center"/>
            <w:hideMark/>
          </w:tcPr>
          <w:p w14:paraId="3A6E46E1" w14:textId="76DA516F" w:rsidR="005B6AFA" w:rsidRPr="005B6AFA" w:rsidRDefault="005B6AFA" w:rsidP="006F262D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5B6AFA">
              <w:rPr>
                <w:rFonts w:ascii="Arial" w:eastAsia="Times New Roman" w:hAnsi="Arial" w:cs="Arial"/>
                <w:sz w:val="17"/>
                <w:szCs w:val="17"/>
              </w:rPr>
              <w:t>CTCCTTGCTTTTAAACGCCG</w:t>
            </w:r>
          </w:p>
        </w:tc>
      </w:tr>
      <w:tr w:rsidR="00C41975" w:rsidRPr="00CF5B3F" w14:paraId="606687DD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488CE629" w14:textId="77777777" w:rsidR="00C41975" w:rsidRPr="00C93DDA" w:rsidRDefault="00C41975" w:rsidP="000B4927">
            <w:pPr>
              <w:rPr>
                <w:rFonts w:ascii="Arial" w:hAnsi="Arial" w:cs="Arial"/>
                <w:b/>
                <w:sz w:val="17"/>
                <w:szCs w:val="17"/>
              </w:rPr>
            </w:pPr>
          </w:p>
        </w:tc>
      </w:tr>
      <w:tr w:rsidR="009B4B6C" w:rsidRPr="00CF5B3F" w14:paraId="5CD1B4F0" w14:textId="77777777" w:rsidTr="00FF5BDB">
        <w:trPr>
          <w:trHeight w:val="63"/>
        </w:trPr>
        <w:tc>
          <w:tcPr>
            <w:tcW w:w="10123" w:type="dxa"/>
            <w:gridSpan w:val="2"/>
            <w:noWrap/>
          </w:tcPr>
          <w:p w14:paraId="43D85214" w14:textId="38BD03E8" w:rsidR="009B4B6C" w:rsidRPr="00CF5B3F" w:rsidRDefault="009B4B6C" w:rsidP="000B4927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C93DDA">
              <w:rPr>
                <w:rFonts w:ascii="Arial" w:hAnsi="Arial" w:cs="Arial"/>
                <w:b/>
                <w:sz w:val="17"/>
                <w:szCs w:val="17"/>
              </w:rPr>
              <w:t xml:space="preserve">Primers used </w:t>
            </w:r>
            <w:proofErr w:type="spellStart"/>
            <w:r>
              <w:rPr>
                <w:rFonts w:ascii="Arial" w:hAnsi="Arial" w:cs="Arial"/>
                <w:b/>
                <w:sz w:val="17"/>
                <w:szCs w:val="17"/>
              </w:rPr>
              <w:t>RNAseq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</w:rPr>
              <w:t xml:space="preserve"> libraries</w:t>
            </w:r>
            <w:r w:rsidRPr="00C93DDA">
              <w:rPr>
                <w:rFonts w:ascii="Arial" w:hAnsi="Arial" w:cs="Arial"/>
                <w:b/>
                <w:sz w:val="17"/>
                <w:szCs w:val="17"/>
              </w:rPr>
              <w:t>:</w:t>
            </w:r>
          </w:p>
        </w:tc>
      </w:tr>
      <w:tr w:rsidR="009B4B6C" w:rsidRPr="00CF5B3F" w14:paraId="33EA66A0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31E61376" w14:textId="015CE1D3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 Primer-F</w:t>
            </w:r>
          </w:p>
        </w:tc>
        <w:tc>
          <w:tcPr>
            <w:tcW w:w="7398" w:type="dxa"/>
            <w:noWrap/>
            <w:vAlign w:val="center"/>
          </w:tcPr>
          <w:p w14:paraId="62856E6E" w14:textId="634FFA25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AATGATACGGCGACCACCGAGATCT</w:t>
            </w:r>
            <w:r w:rsidRPr="00FF5BDB">
              <w:rPr>
                <w:rFonts w:ascii="Arial" w:hAnsi="Arial" w:cs="Arial"/>
                <w:bCs/>
                <w:sz w:val="17"/>
                <w:szCs w:val="17"/>
              </w:rPr>
              <w:t>ACACTCTTTCCCTACACGACGCTCTTCCGATCT</w:t>
            </w:r>
          </w:p>
        </w:tc>
      </w:tr>
      <w:tr w:rsidR="009B4B6C" w:rsidRPr="00CF5B3F" w14:paraId="1A538EE8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196212B3" w14:textId="0E3C5AE0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1</w:t>
            </w:r>
          </w:p>
        </w:tc>
        <w:tc>
          <w:tcPr>
            <w:tcW w:w="7398" w:type="dxa"/>
            <w:noWrap/>
            <w:vAlign w:val="center"/>
          </w:tcPr>
          <w:p w14:paraId="627414EC" w14:textId="3C7704DD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TCGCCTTAGTGACTGGAGTTCAGACGTGT</w:t>
            </w:r>
          </w:p>
        </w:tc>
      </w:tr>
      <w:tr w:rsidR="009B4B6C" w:rsidRPr="00CF5B3F" w14:paraId="40DAABA6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39C20A7F" w14:textId="3D0262AF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2</w:t>
            </w:r>
          </w:p>
        </w:tc>
        <w:tc>
          <w:tcPr>
            <w:tcW w:w="7398" w:type="dxa"/>
            <w:noWrap/>
            <w:vAlign w:val="center"/>
          </w:tcPr>
          <w:p w14:paraId="64197CEE" w14:textId="1F90A998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CTAGTACGGTGACTGGAGTTCAGACGTGT</w:t>
            </w:r>
          </w:p>
        </w:tc>
      </w:tr>
      <w:tr w:rsidR="009B4B6C" w:rsidRPr="00CF5B3F" w14:paraId="4037F3A0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535EBDF5" w14:textId="0BC6F3C7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3</w:t>
            </w:r>
          </w:p>
        </w:tc>
        <w:tc>
          <w:tcPr>
            <w:tcW w:w="7398" w:type="dxa"/>
            <w:noWrap/>
            <w:vAlign w:val="center"/>
          </w:tcPr>
          <w:p w14:paraId="74AA3173" w14:textId="6A82DEAD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TTCTGCCTGTGACTGGAGTTCAGACGTGT</w:t>
            </w:r>
          </w:p>
        </w:tc>
      </w:tr>
      <w:tr w:rsidR="009B4B6C" w:rsidRPr="00CF5B3F" w14:paraId="19E2A4D6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50121048" w14:textId="39A57454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4</w:t>
            </w:r>
          </w:p>
        </w:tc>
        <w:tc>
          <w:tcPr>
            <w:tcW w:w="7398" w:type="dxa"/>
            <w:noWrap/>
            <w:vAlign w:val="center"/>
          </w:tcPr>
          <w:p w14:paraId="60077A10" w14:textId="1B6CA06C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GCTCAGGAGTGACTGGAGTTCAGACGTGT</w:t>
            </w:r>
          </w:p>
        </w:tc>
      </w:tr>
      <w:tr w:rsidR="009B4B6C" w:rsidRPr="00CF5B3F" w14:paraId="2A7A153C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47AE2310" w14:textId="315303E9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5</w:t>
            </w:r>
          </w:p>
        </w:tc>
        <w:tc>
          <w:tcPr>
            <w:tcW w:w="7398" w:type="dxa"/>
            <w:noWrap/>
            <w:vAlign w:val="center"/>
          </w:tcPr>
          <w:p w14:paraId="7E8409D4" w14:textId="58C9CFB8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GGACTCCTGTGACTGGAGTTCAGACGTGT</w:t>
            </w:r>
          </w:p>
        </w:tc>
      </w:tr>
      <w:tr w:rsidR="009B4B6C" w:rsidRPr="00CF5B3F" w14:paraId="2B66BA28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19ED18B4" w14:textId="5132AA06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6</w:t>
            </w:r>
          </w:p>
        </w:tc>
        <w:tc>
          <w:tcPr>
            <w:tcW w:w="7398" w:type="dxa"/>
            <w:noWrap/>
            <w:vAlign w:val="center"/>
          </w:tcPr>
          <w:p w14:paraId="37D96E3C" w14:textId="1FB17C67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TAGGCATGGTGACTGGAGTTCAGACGTGT</w:t>
            </w:r>
          </w:p>
        </w:tc>
      </w:tr>
      <w:tr w:rsidR="009B4B6C" w:rsidRPr="00CF5B3F" w14:paraId="4D203F51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6A96F665" w14:textId="76FE352F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7</w:t>
            </w:r>
          </w:p>
        </w:tc>
        <w:tc>
          <w:tcPr>
            <w:tcW w:w="7398" w:type="dxa"/>
            <w:noWrap/>
            <w:vAlign w:val="center"/>
          </w:tcPr>
          <w:p w14:paraId="3C777069" w14:textId="114B4E01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CTCTCTACGTGACTGGAGTTCAGACGTGT</w:t>
            </w:r>
          </w:p>
        </w:tc>
      </w:tr>
      <w:tr w:rsidR="009B4B6C" w:rsidRPr="00CF5B3F" w14:paraId="7BB34C82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1B728DAB" w14:textId="77777777" w:rsidR="009B4B6C" w:rsidRPr="00FF5BDB" w:rsidRDefault="009B4B6C" w:rsidP="00FF5BDB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8</w:t>
            </w:r>
          </w:p>
        </w:tc>
        <w:tc>
          <w:tcPr>
            <w:tcW w:w="7398" w:type="dxa"/>
            <w:noWrap/>
            <w:vAlign w:val="center"/>
          </w:tcPr>
          <w:p w14:paraId="14B19524" w14:textId="77777777" w:rsidR="009B4B6C" w:rsidRPr="00FF5BDB" w:rsidRDefault="009B4B6C" w:rsidP="00FF5BDB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CAGAGAGGGTGACTGGAGTTCAGACGTGT</w:t>
            </w:r>
          </w:p>
        </w:tc>
      </w:tr>
      <w:tr w:rsidR="009B4B6C" w:rsidRPr="00CF5B3F" w14:paraId="0D7DDF21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4092EA57" w14:textId="4A351C7E" w:rsidR="009B4B6C" w:rsidRPr="00FF5BDB" w:rsidRDefault="009B4B6C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09</w:t>
            </w:r>
          </w:p>
        </w:tc>
        <w:tc>
          <w:tcPr>
            <w:tcW w:w="7398" w:type="dxa"/>
            <w:noWrap/>
            <w:vAlign w:val="center"/>
          </w:tcPr>
          <w:p w14:paraId="5F34F3E7" w14:textId="7292DCF8" w:rsidR="009B4B6C" w:rsidRPr="00FF5BDB" w:rsidRDefault="009B4B6C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GCTACGCTGTGACTGGAGTTCAGACGTGT</w:t>
            </w:r>
          </w:p>
        </w:tc>
      </w:tr>
      <w:tr w:rsidR="009B4B6C" w:rsidRPr="00CF5B3F" w14:paraId="4948EE30" w14:textId="77777777" w:rsidTr="00FF5BDB">
        <w:trPr>
          <w:trHeight w:val="206"/>
        </w:trPr>
        <w:tc>
          <w:tcPr>
            <w:tcW w:w="2725" w:type="dxa"/>
            <w:noWrap/>
            <w:vAlign w:val="center"/>
          </w:tcPr>
          <w:p w14:paraId="3956DCFC" w14:textId="07341613" w:rsidR="009B4B6C" w:rsidRPr="00FF5BDB" w:rsidRDefault="009B4B6C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PE-Primer-R-N710</w:t>
            </w:r>
          </w:p>
        </w:tc>
        <w:tc>
          <w:tcPr>
            <w:tcW w:w="7398" w:type="dxa"/>
            <w:noWrap/>
            <w:vAlign w:val="center"/>
          </w:tcPr>
          <w:p w14:paraId="5468887C" w14:textId="743F93AB" w:rsidR="009B4B6C" w:rsidRPr="00FF5BDB" w:rsidRDefault="009B4B6C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CAAGCAGAAGACGGCATACGAGATCGAGGCTGGTGACTGGAGTTCAGACGTGT</w:t>
            </w:r>
          </w:p>
        </w:tc>
      </w:tr>
      <w:tr w:rsidR="009B4B6C" w:rsidRPr="00CF5B3F" w14:paraId="0336ED82" w14:textId="77777777" w:rsidTr="00B37D55">
        <w:trPr>
          <w:trHeight w:val="206"/>
        </w:trPr>
        <w:tc>
          <w:tcPr>
            <w:tcW w:w="2725" w:type="dxa"/>
            <w:noWrap/>
            <w:vAlign w:val="center"/>
          </w:tcPr>
          <w:p w14:paraId="4D0A686B" w14:textId="53A5F259" w:rsidR="009B4B6C" w:rsidRPr="00FF5BDB" w:rsidRDefault="009B4B6C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Adaptor 1</w:t>
            </w:r>
          </w:p>
        </w:tc>
        <w:tc>
          <w:tcPr>
            <w:tcW w:w="7398" w:type="dxa"/>
            <w:noWrap/>
            <w:vAlign w:val="center"/>
          </w:tcPr>
          <w:p w14:paraId="2354B1D5" w14:textId="204F11DB" w:rsidR="009B4B6C" w:rsidRPr="00FF5BDB" w:rsidRDefault="009B4B6C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ACACTCTTTCCCTACACGACGCTCTTCCGATC*T</w:t>
            </w:r>
          </w:p>
        </w:tc>
      </w:tr>
      <w:tr w:rsidR="009B4B6C" w:rsidRPr="00CF5B3F" w14:paraId="38BC41A4" w14:textId="77777777" w:rsidTr="00AB4817">
        <w:trPr>
          <w:trHeight w:val="206"/>
        </w:trPr>
        <w:tc>
          <w:tcPr>
            <w:tcW w:w="2725" w:type="dxa"/>
            <w:noWrap/>
            <w:vAlign w:val="center"/>
          </w:tcPr>
          <w:p w14:paraId="19C96853" w14:textId="146CCA04" w:rsidR="009B4B6C" w:rsidRPr="00FF5BDB" w:rsidRDefault="009B4B6C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Adaptor 2</w:t>
            </w:r>
          </w:p>
        </w:tc>
        <w:tc>
          <w:tcPr>
            <w:tcW w:w="7398" w:type="dxa"/>
            <w:noWrap/>
            <w:vAlign w:val="center"/>
          </w:tcPr>
          <w:p w14:paraId="5EB3F49E" w14:textId="77431054" w:rsidR="00AB4817" w:rsidRPr="00FF5BDB" w:rsidRDefault="009B4B6C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FF5BDB">
              <w:rPr>
                <w:rFonts w:ascii="Arial" w:hAnsi="Arial" w:cs="Arial"/>
                <w:sz w:val="17"/>
                <w:szCs w:val="17"/>
              </w:rPr>
              <w:t>/5Phos/G*ATCGGAAGAGCGGTTCAGCAGGAATGCCGAG</w:t>
            </w:r>
          </w:p>
        </w:tc>
      </w:tr>
      <w:tr w:rsidR="00AB4817" w:rsidRPr="00CF5B3F" w14:paraId="6895CB18" w14:textId="77777777" w:rsidTr="00AB4817">
        <w:trPr>
          <w:trHeight w:val="206"/>
        </w:trPr>
        <w:tc>
          <w:tcPr>
            <w:tcW w:w="2725" w:type="dxa"/>
            <w:noWrap/>
            <w:vAlign w:val="center"/>
          </w:tcPr>
          <w:p w14:paraId="306E73D2" w14:textId="77777777" w:rsidR="00AB4817" w:rsidRPr="00FF5BDB" w:rsidRDefault="00AB4817" w:rsidP="00FF5BDB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398" w:type="dxa"/>
            <w:noWrap/>
            <w:vAlign w:val="center"/>
          </w:tcPr>
          <w:p w14:paraId="185DFBE9" w14:textId="77777777" w:rsidR="00AB4817" w:rsidRPr="00FF5BDB" w:rsidRDefault="00AB4817" w:rsidP="00FF5BDB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B4817" w:rsidRPr="00CF5B3F" w14:paraId="184DB062" w14:textId="77777777" w:rsidTr="00A874E9">
        <w:trPr>
          <w:trHeight w:val="63"/>
        </w:trPr>
        <w:tc>
          <w:tcPr>
            <w:tcW w:w="10123" w:type="dxa"/>
            <w:gridSpan w:val="2"/>
            <w:noWrap/>
          </w:tcPr>
          <w:p w14:paraId="445F5506" w14:textId="4C325316" w:rsidR="00AB4817" w:rsidRPr="00CF5B3F" w:rsidRDefault="00AB4817" w:rsidP="00A874E9">
            <w:pPr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/>
                <w:sz w:val="17"/>
                <w:szCs w:val="17"/>
              </w:rPr>
              <w:t>Oligo</w:t>
            </w:r>
            <w:proofErr w:type="spellEnd"/>
            <w:r>
              <w:rPr>
                <w:rFonts w:ascii="Arial" w:hAnsi="Arial" w:cs="Arial"/>
                <w:b/>
                <w:sz w:val="17"/>
                <w:szCs w:val="17"/>
              </w:rPr>
              <w:t xml:space="preserve"> used for Northern Blot analysis</w:t>
            </w:r>
            <w:r w:rsidRPr="00C93DDA">
              <w:rPr>
                <w:rFonts w:ascii="Arial" w:hAnsi="Arial" w:cs="Arial"/>
                <w:b/>
                <w:sz w:val="17"/>
                <w:szCs w:val="17"/>
              </w:rPr>
              <w:t>:</w:t>
            </w:r>
          </w:p>
        </w:tc>
      </w:tr>
      <w:tr w:rsidR="00AB4817" w:rsidRPr="00CF5B3F" w14:paraId="0CB8826B" w14:textId="77777777" w:rsidTr="00A874E9">
        <w:trPr>
          <w:trHeight w:val="206"/>
        </w:trPr>
        <w:tc>
          <w:tcPr>
            <w:tcW w:w="2725" w:type="dxa"/>
            <w:noWrap/>
            <w:vAlign w:val="center"/>
          </w:tcPr>
          <w:p w14:paraId="777453F9" w14:textId="70C3258B" w:rsidR="00AB4817" w:rsidRPr="00FF5BDB" w:rsidRDefault="00AB4817" w:rsidP="00A874E9">
            <w:pPr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ChNRV1_21nt_smRNA1</w:t>
            </w:r>
          </w:p>
        </w:tc>
        <w:tc>
          <w:tcPr>
            <w:tcW w:w="7398" w:type="dxa"/>
            <w:noWrap/>
            <w:vAlign w:val="center"/>
          </w:tcPr>
          <w:p w14:paraId="44C67663" w14:textId="13668833" w:rsidR="00AB4817" w:rsidRPr="00FF5BDB" w:rsidRDefault="00AB4817" w:rsidP="00AB4817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AB4817">
              <w:rPr>
                <w:rFonts w:ascii="Arial" w:eastAsia="Times New Roman" w:hAnsi="Arial" w:cs="Arial"/>
                <w:sz w:val="17"/>
                <w:szCs w:val="17"/>
              </w:rPr>
              <w:t>/5Phos/</w:t>
            </w:r>
            <w:proofErr w:type="spellStart"/>
            <w:r w:rsidRPr="00AB4817">
              <w:rPr>
                <w:rFonts w:ascii="Arial" w:eastAsia="Times New Roman" w:hAnsi="Arial" w:cs="Arial"/>
                <w:sz w:val="17"/>
                <w:szCs w:val="17"/>
              </w:rPr>
              <w:t>rUrA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rArGrGrArCrGrUrUrGrGrArCrGrArGrGrUrU</w:t>
            </w:r>
            <w:r w:rsidRPr="00AB4817">
              <w:rPr>
                <w:rFonts w:ascii="Arial" w:eastAsia="Times New Roman" w:hAnsi="Arial" w:cs="Arial"/>
                <w:sz w:val="17"/>
                <w:szCs w:val="17"/>
              </w:rPr>
              <w:t>rC</w:t>
            </w:r>
            <w:proofErr w:type="spellEnd"/>
            <w:r w:rsidRPr="00AB4817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[‘r’ indicates a ribonucleic acid]</w:t>
            </w:r>
          </w:p>
        </w:tc>
      </w:tr>
      <w:tr w:rsidR="0068342E" w:rsidRPr="00C93DDA" w14:paraId="447C9E2A" w14:textId="77777777" w:rsidTr="00B0377D">
        <w:trPr>
          <w:trHeight w:val="63"/>
        </w:trPr>
        <w:tc>
          <w:tcPr>
            <w:tcW w:w="2725" w:type="dxa"/>
            <w:noWrap/>
            <w:vAlign w:val="center"/>
          </w:tcPr>
          <w:p w14:paraId="4EE411DB" w14:textId="77777777" w:rsidR="0068342E" w:rsidRPr="005E1973" w:rsidRDefault="0068342E" w:rsidP="00B0377D">
            <w:pPr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</w:pPr>
            <w:r w:rsidRPr="005E1973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Virus-CP-probe-F</w:t>
            </w:r>
          </w:p>
        </w:tc>
        <w:tc>
          <w:tcPr>
            <w:tcW w:w="7398" w:type="dxa"/>
            <w:noWrap/>
            <w:vAlign w:val="center"/>
          </w:tcPr>
          <w:p w14:paraId="1E8DE450" w14:textId="77777777" w:rsidR="0068342E" w:rsidRPr="00564E2E" w:rsidRDefault="0068342E" w:rsidP="00B0377D">
            <w:pPr>
              <w:rPr>
                <w:rFonts w:ascii="Arial" w:eastAsia="Times New Roman" w:hAnsi="Arial" w:cs="Arial"/>
                <w:sz w:val="17"/>
                <w:szCs w:val="17"/>
              </w:rPr>
            </w:pPr>
            <w:r w:rsidRPr="005E1973">
              <w:rPr>
                <w:rFonts w:ascii="Arial" w:eastAsia="Times New Roman" w:hAnsi="Arial" w:cs="Arial"/>
                <w:sz w:val="17"/>
                <w:szCs w:val="17"/>
              </w:rPr>
              <w:t>GTTATGTCCGCACCGAAGCC</w:t>
            </w:r>
          </w:p>
        </w:tc>
      </w:tr>
      <w:tr w:rsidR="00AB4817" w:rsidRPr="00CF5B3F" w14:paraId="6307FC1A" w14:textId="77777777" w:rsidTr="00B37D55">
        <w:trPr>
          <w:trHeight w:val="206"/>
        </w:trPr>
        <w:tc>
          <w:tcPr>
            <w:tcW w:w="2725" w:type="dxa"/>
            <w:tcBorders>
              <w:bottom w:val="single" w:sz="8" w:space="0" w:color="auto"/>
            </w:tcBorders>
            <w:noWrap/>
            <w:vAlign w:val="center"/>
          </w:tcPr>
          <w:p w14:paraId="3091870B" w14:textId="5CBF3CDA" w:rsidR="00AB4817" w:rsidRPr="00FF5BDB" w:rsidRDefault="00AB4817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5E1973">
              <w:rPr>
                <w:rFonts w:ascii="Arial" w:eastAsia="Times New Roman" w:hAnsi="Arial" w:cs="Arial"/>
                <w:i/>
                <w:color w:val="000000"/>
                <w:sz w:val="17"/>
                <w:szCs w:val="17"/>
              </w:rPr>
              <w:t>Virus-CP-probe-R</w:t>
            </w:r>
          </w:p>
        </w:tc>
        <w:tc>
          <w:tcPr>
            <w:tcW w:w="7398" w:type="dxa"/>
            <w:tcBorders>
              <w:bottom w:val="single" w:sz="8" w:space="0" w:color="auto"/>
            </w:tcBorders>
            <w:noWrap/>
            <w:vAlign w:val="center"/>
          </w:tcPr>
          <w:p w14:paraId="59F6903B" w14:textId="2F8E529C" w:rsidR="00AB4817" w:rsidRPr="00FF5BDB" w:rsidRDefault="00AB4817" w:rsidP="00FF5BDB">
            <w:pPr>
              <w:rPr>
                <w:rFonts w:ascii="Arial" w:hAnsi="Arial" w:cs="Arial"/>
                <w:sz w:val="17"/>
                <w:szCs w:val="17"/>
              </w:rPr>
            </w:pPr>
            <w:r w:rsidRPr="005E1973">
              <w:rPr>
                <w:rFonts w:ascii="Arial" w:eastAsia="Times New Roman" w:hAnsi="Arial" w:cs="Arial"/>
                <w:sz w:val="17"/>
                <w:szCs w:val="17"/>
              </w:rPr>
              <w:t>CTAAAAATCCAGAGTCGCCAGGA</w:t>
            </w:r>
          </w:p>
        </w:tc>
      </w:tr>
    </w:tbl>
    <w:p w14:paraId="67B9F1E4" w14:textId="77777777" w:rsidR="00847B58" w:rsidRDefault="00847B58">
      <w:bookmarkStart w:id="0" w:name="_GoBack"/>
      <w:bookmarkEnd w:id="0"/>
    </w:p>
    <w:sectPr w:rsidR="00847B58" w:rsidSect="0068342E">
      <w:pgSz w:w="12240" w:h="15840"/>
      <w:pgMar w:top="964" w:right="1080" w:bottom="907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0AC6B" w14:textId="77777777" w:rsidR="001F277E" w:rsidRDefault="001F277E" w:rsidP="005A3D6F">
      <w:r>
        <w:separator/>
      </w:r>
    </w:p>
  </w:endnote>
  <w:endnote w:type="continuationSeparator" w:id="0">
    <w:p w14:paraId="5AF20B4C" w14:textId="77777777" w:rsidR="001F277E" w:rsidRDefault="001F277E" w:rsidP="005A3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E7EE3" w14:textId="77777777" w:rsidR="001F277E" w:rsidRDefault="001F277E" w:rsidP="005A3D6F">
      <w:r>
        <w:separator/>
      </w:r>
    </w:p>
  </w:footnote>
  <w:footnote w:type="continuationSeparator" w:id="0">
    <w:p w14:paraId="36E1CD6B" w14:textId="77777777" w:rsidR="001F277E" w:rsidRDefault="001F277E" w:rsidP="005A3D6F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lbert, Kerrigan">
    <w15:presenceInfo w15:providerId="None" w15:userId="Gilbert, Kerrig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B58"/>
    <w:rsid w:val="0008197A"/>
    <w:rsid w:val="00094522"/>
    <w:rsid w:val="000A4913"/>
    <w:rsid w:val="000B4927"/>
    <w:rsid w:val="000C5390"/>
    <w:rsid w:val="000E4D18"/>
    <w:rsid w:val="00107AAB"/>
    <w:rsid w:val="001113A8"/>
    <w:rsid w:val="001632EE"/>
    <w:rsid w:val="001729EF"/>
    <w:rsid w:val="0019735B"/>
    <w:rsid w:val="001D4507"/>
    <w:rsid w:val="001F0662"/>
    <w:rsid w:val="001F277E"/>
    <w:rsid w:val="001F4B7D"/>
    <w:rsid w:val="00211AD7"/>
    <w:rsid w:val="00275A37"/>
    <w:rsid w:val="002C1E0D"/>
    <w:rsid w:val="00407E20"/>
    <w:rsid w:val="004461EA"/>
    <w:rsid w:val="0046662F"/>
    <w:rsid w:val="00486F33"/>
    <w:rsid w:val="004D76C3"/>
    <w:rsid w:val="004F5632"/>
    <w:rsid w:val="00564E2E"/>
    <w:rsid w:val="005A3D6F"/>
    <w:rsid w:val="005B6AFA"/>
    <w:rsid w:val="005E1973"/>
    <w:rsid w:val="00611515"/>
    <w:rsid w:val="006219BC"/>
    <w:rsid w:val="0068342E"/>
    <w:rsid w:val="006A4CD1"/>
    <w:rsid w:val="006E16D4"/>
    <w:rsid w:val="00764570"/>
    <w:rsid w:val="00785F16"/>
    <w:rsid w:val="007C76D4"/>
    <w:rsid w:val="0084041E"/>
    <w:rsid w:val="00847B58"/>
    <w:rsid w:val="009B4B6C"/>
    <w:rsid w:val="009F04A6"/>
    <w:rsid w:val="009F2352"/>
    <w:rsid w:val="00A8188D"/>
    <w:rsid w:val="00AB4817"/>
    <w:rsid w:val="00AC2B2B"/>
    <w:rsid w:val="00B14BEE"/>
    <w:rsid w:val="00B160AA"/>
    <w:rsid w:val="00B36B03"/>
    <w:rsid w:val="00B37D55"/>
    <w:rsid w:val="00B673D1"/>
    <w:rsid w:val="00B96FF2"/>
    <w:rsid w:val="00BC4F1B"/>
    <w:rsid w:val="00C20FAA"/>
    <w:rsid w:val="00C41975"/>
    <w:rsid w:val="00C86667"/>
    <w:rsid w:val="00C93DDA"/>
    <w:rsid w:val="00CA56C5"/>
    <w:rsid w:val="00CE7BC5"/>
    <w:rsid w:val="00CF5B3F"/>
    <w:rsid w:val="00D04D70"/>
    <w:rsid w:val="00D45CFB"/>
    <w:rsid w:val="00D638E5"/>
    <w:rsid w:val="00DB57DA"/>
    <w:rsid w:val="00DC39D8"/>
    <w:rsid w:val="00DE1BC8"/>
    <w:rsid w:val="00DE6A20"/>
    <w:rsid w:val="00E026B9"/>
    <w:rsid w:val="00E049EA"/>
    <w:rsid w:val="00E20F5A"/>
    <w:rsid w:val="00EE7D2F"/>
    <w:rsid w:val="00F16005"/>
    <w:rsid w:val="00F20D0B"/>
    <w:rsid w:val="00F3707E"/>
    <w:rsid w:val="00F4173C"/>
    <w:rsid w:val="00F91BB9"/>
    <w:rsid w:val="00FB1A92"/>
    <w:rsid w:val="00FE3223"/>
    <w:rsid w:val="00FF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6A97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7B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5A3D6F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A3D6F"/>
  </w:style>
  <w:style w:type="paragraph" w:styleId="Piedepgina">
    <w:name w:val="footer"/>
    <w:basedOn w:val="Normal"/>
    <w:link w:val="PiedepginaCar"/>
    <w:uiPriority w:val="99"/>
    <w:unhideWhenUsed/>
    <w:rsid w:val="005A3D6F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A3D6F"/>
  </w:style>
  <w:style w:type="paragraph" w:styleId="Textodeglobo">
    <w:name w:val="Balloon Text"/>
    <w:basedOn w:val="Normal"/>
    <w:link w:val="TextodegloboCar"/>
    <w:uiPriority w:val="99"/>
    <w:semiHidden/>
    <w:unhideWhenUsed/>
    <w:rsid w:val="00C93DD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3DDA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AB48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7B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5A3D6F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A3D6F"/>
  </w:style>
  <w:style w:type="paragraph" w:styleId="Piedepgina">
    <w:name w:val="footer"/>
    <w:basedOn w:val="Normal"/>
    <w:link w:val="PiedepginaCar"/>
    <w:uiPriority w:val="99"/>
    <w:unhideWhenUsed/>
    <w:rsid w:val="005A3D6F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A3D6F"/>
  </w:style>
  <w:style w:type="paragraph" w:styleId="Textodeglobo">
    <w:name w:val="Balloon Text"/>
    <w:basedOn w:val="Normal"/>
    <w:link w:val="TextodegloboCar"/>
    <w:uiPriority w:val="99"/>
    <w:semiHidden/>
    <w:unhideWhenUsed/>
    <w:rsid w:val="00C93DD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3DDA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AB4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D0C649-000D-5745-9893-C4DD0CDF7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27</Words>
  <Characters>5104</Characters>
  <Application>Microsoft Macintosh Word</Application>
  <DocSecurity>0</DocSecurity>
  <Lines>42</Lines>
  <Paragraphs>12</Paragraphs>
  <ScaleCrop>false</ScaleCrop>
  <Company>Donald Danforth Plant Science Center </Company>
  <LinksUpToDate>false</LinksUpToDate>
  <CharactersWithSpaces>6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ampo-Sanchez</dc:creator>
  <cp:keywords/>
  <dc:description/>
  <cp:lastModifiedBy>Sonia Campo</cp:lastModifiedBy>
  <cp:revision>6</cp:revision>
  <dcterms:created xsi:type="dcterms:W3CDTF">2016-02-28T08:14:00Z</dcterms:created>
  <dcterms:modified xsi:type="dcterms:W3CDTF">2016-03-16T13:32:00Z</dcterms:modified>
</cp:coreProperties>
</file>